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010E1" w14:textId="489EB709" w:rsidR="007E4C37" w:rsidRDefault="007E4C37" w:rsidP="00B74A0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S1. </w:t>
      </w:r>
    </w:p>
    <w:p w14:paraId="08B540D1" w14:textId="2FCE5217" w:rsidR="00B74A09" w:rsidRDefault="00B74A09" w:rsidP="00B74A0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 A.</w:t>
      </w:r>
    </w:p>
    <w:p w14:paraId="2C844627" w14:textId="23AAD6C1" w:rsidR="00B74A09" w:rsidRPr="0012666B" w:rsidRDefault="003422B2" w:rsidP="00B74A09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Methods</w:t>
      </w:r>
    </w:p>
    <w:p w14:paraId="33DB30A4" w14:textId="22038DA3" w:rsidR="00B74A09" w:rsidRDefault="00B74A09" w:rsidP="00B74A0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ppositional defiant disorder with chronic irritability and anger. </w:t>
      </w:r>
      <w:r>
        <w:rPr>
          <w:rFonts w:ascii="Times New Roman" w:hAnsi="Times New Roman" w:cs="Times New Roman"/>
          <w:sz w:val="24"/>
          <w:szCs w:val="24"/>
          <w:lang w:val="en-US"/>
        </w:rPr>
        <w:t>Originally, our search strategy was designed to include research on oppositional defiant disorder with irritability and anger (ODD-IA). ODD-IA was introduced by ICD-11 (WHO, 2018) as the equivalent to DSM-5’s DMDD. Thus, ODD-IA can be considered as a diagnostic</w:t>
      </w:r>
      <w:r w:rsidRPr="006B5E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tegory of clinic irritability. However, search terms aiming to identify research on ODD-IA yielded no results by September 2020. Thus, ODD-IA was excluded from the introduction and discussion of this systematic review, also due to space limitations. </w:t>
      </w:r>
    </w:p>
    <w:p w14:paraId="7D5D781C" w14:textId="05D5B878" w:rsidR="00680B2B" w:rsidRDefault="00680B2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AFC7662" w14:textId="77777777" w:rsidR="00680B2B" w:rsidRDefault="00680B2B" w:rsidP="00680B2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orting Information B. </w:t>
      </w:r>
    </w:p>
    <w:p w14:paraId="32564F2A" w14:textId="77777777" w:rsidR="00680B2B" w:rsidRDefault="00680B2B" w:rsidP="00680B2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xample of search terms initially explored in Ovi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0"/>
        <w:gridCol w:w="1613"/>
        <w:gridCol w:w="1947"/>
        <w:gridCol w:w="1947"/>
        <w:gridCol w:w="1945"/>
      </w:tblGrid>
      <w:tr w:rsidR="00680B2B" w:rsidRPr="00362FEA" w14:paraId="773B2D05" w14:textId="77777777" w:rsidTr="00256843">
        <w:tc>
          <w:tcPr>
            <w:tcW w:w="5000" w:type="pct"/>
            <w:gridSpan w:val="5"/>
            <w:shd w:val="clear" w:color="auto" w:fill="auto"/>
          </w:tcPr>
          <w:p w14:paraId="3427D5A0" w14:textId="77777777" w:rsidR="00680B2B" w:rsidRPr="001938E5" w:rsidRDefault="00680B2B" w:rsidP="001266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mbase </w:t>
            </w:r>
            <w:proofErr w:type="spellStart"/>
            <w:r w:rsidRPr="001938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ic+Embase</w:t>
            </w:r>
            <w:proofErr w:type="spellEnd"/>
            <w:r w:rsidRPr="001938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Ovid MEDLINE(R) ALL, APA </w:t>
            </w:r>
            <w:proofErr w:type="spellStart"/>
            <w:r w:rsidRPr="001938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sycInfo</w:t>
            </w:r>
            <w:proofErr w:type="spellEnd"/>
          </w:p>
        </w:tc>
      </w:tr>
      <w:tr w:rsidR="00680B2B" w:rsidRPr="001938E5" w14:paraId="4D5F53FE" w14:textId="77777777" w:rsidTr="00256843">
        <w:tc>
          <w:tcPr>
            <w:tcW w:w="889" w:type="pct"/>
            <w:shd w:val="clear" w:color="auto" w:fill="auto"/>
          </w:tcPr>
          <w:p w14:paraId="343B071D" w14:textId="77777777" w:rsidR="00680B2B" w:rsidRPr="001938E5" w:rsidRDefault="00680B2B" w:rsidP="001266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MDD (1)</w:t>
            </w:r>
          </w:p>
        </w:tc>
        <w:tc>
          <w:tcPr>
            <w:tcW w:w="889" w:type="pct"/>
            <w:shd w:val="clear" w:color="auto" w:fill="auto"/>
          </w:tcPr>
          <w:p w14:paraId="578CA565" w14:textId="77777777" w:rsidR="00680B2B" w:rsidRPr="001938E5" w:rsidRDefault="00680B2B" w:rsidP="001266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ren (2) </w:t>
            </w:r>
          </w:p>
        </w:tc>
        <w:tc>
          <w:tcPr>
            <w:tcW w:w="1074" w:type="pct"/>
            <w:shd w:val="clear" w:color="auto" w:fill="auto"/>
          </w:tcPr>
          <w:p w14:paraId="49B206EE" w14:textId="77777777" w:rsidR="00680B2B" w:rsidRPr="001938E5" w:rsidRDefault="00680B2B" w:rsidP="001266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cognition (3)</w:t>
            </w:r>
          </w:p>
        </w:tc>
        <w:tc>
          <w:tcPr>
            <w:tcW w:w="1074" w:type="pct"/>
            <w:shd w:val="clear" w:color="auto" w:fill="auto"/>
          </w:tcPr>
          <w:p w14:paraId="4DC0C03C" w14:textId="77777777" w:rsidR="00680B2B" w:rsidRPr="001938E5" w:rsidRDefault="00680B2B" w:rsidP="001266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ocial perception (4) </w:t>
            </w:r>
          </w:p>
        </w:tc>
        <w:tc>
          <w:tcPr>
            <w:tcW w:w="1074" w:type="pct"/>
            <w:shd w:val="clear" w:color="auto" w:fill="auto"/>
          </w:tcPr>
          <w:p w14:paraId="769BAD96" w14:textId="77777777" w:rsidR="00680B2B" w:rsidRPr="001938E5" w:rsidRDefault="00680B2B" w:rsidP="001266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ousal (5) </w:t>
            </w:r>
          </w:p>
        </w:tc>
      </w:tr>
      <w:tr w:rsidR="00680B2B" w:rsidRPr="00362FEA" w14:paraId="27C43C00" w14:textId="77777777" w:rsidTr="00256843">
        <w:tc>
          <w:tcPr>
            <w:tcW w:w="889" w:type="pct"/>
            <w:shd w:val="clear" w:color="auto" w:fill="auto"/>
          </w:tcPr>
          <w:p w14:paraId="5D2624E4" w14:textId="77777777" w:rsidR="00680B2B" w:rsidRPr="001938E5" w:rsidRDefault="00680B2B" w:rsidP="001266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severe </w:t>
            </w:r>
            <w:proofErr w:type="spellStart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rritab</w:t>
            </w:r>
            <w:proofErr w:type="spellEnd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* or chronic </w:t>
            </w:r>
            <w:proofErr w:type="spellStart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rritab</w:t>
            </w:r>
            <w:proofErr w:type="spellEnd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* or </w:t>
            </w:r>
            <w:proofErr w:type="spellStart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ersisten</w:t>
            </w:r>
            <w:proofErr w:type="spellEnd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* </w:t>
            </w:r>
            <w:proofErr w:type="spellStart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rritab</w:t>
            </w:r>
            <w:proofErr w:type="spellEnd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* or tonic </w:t>
            </w:r>
            <w:proofErr w:type="spellStart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rritab</w:t>
            </w:r>
            <w:proofErr w:type="spellEnd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* or phasic </w:t>
            </w:r>
            <w:proofErr w:type="spellStart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rritab</w:t>
            </w:r>
            <w:proofErr w:type="spellEnd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*</w:t>
            </w:r>
          </w:p>
          <w:p w14:paraId="1B623511" w14:textId="77777777" w:rsidR="00680B2B" w:rsidRPr="001938E5" w:rsidRDefault="00680B2B" w:rsidP="001266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14:paraId="219A98C8" w14:textId="77777777" w:rsidR="00680B2B" w:rsidRPr="001938E5" w:rsidRDefault="00680B2B" w:rsidP="001266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OR</w:t>
            </w:r>
          </w:p>
          <w:p w14:paraId="42E3EEB2" w14:textId="77777777" w:rsidR="00680B2B" w:rsidRPr="001938E5" w:rsidRDefault="00680B2B" w:rsidP="001266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14:paraId="3D490BCA" w14:textId="77777777" w:rsidR="00680B2B" w:rsidRPr="001938E5" w:rsidRDefault="00680B2B" w:rsidP="001266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(Reactive </w:t>
            </w:r>
            <w:proofErr w:type="spellStart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ggressi</w:t>
            </w:r>
            <w:proofErr w:type="spellEnd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* or temper outburst* or temper tantrum*) and </w:t>
            </w:r>
            <w:proofErr w:type="spellStart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rritab</w:t>
            </w:r>
            <w:proofErr w:type="spellEnd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36561827" w14:textId="77777777" w:rsidR="00680B2B" w:rsidRPr="001938E5" w:rsidRDefault="00680B2B" w:rsidP="001266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14:paraId="1FE96CDB" w14:textId="77777777" w:rsidR="00680B2B" w:rsidRPr="001938E5" w:rsidRDefault="00680B2B" w:rsidP="001266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OR </w:t>
            </w:r>
          </w:p>
          <w:p w14:paraId="5901DB7C" w14:textId="77777777" w:rsidR="00680B2B" w:rsidRPr="001938E5" w:rsidRDefault="00680B2B" w:rsidP="001266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14:paraId="374DFA4A" w14:textId="77777777" w:rsidR="00680B2B" w:rsidRPr="001938E5" w:rsidRDefault="00680B2B" w:rsidP="001266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  <w:lang w:val="en-US"/>
              </w:rPr>
              <w:t>DMDD or (Disruptive and mood and dysregulation and disorder) or (disruptive and mood and dysregulation) or (severe and mood and dysregulation and disorder) or (severe and mood and dysregulation)</w:t>
            </w:r>
          </w:p>
        </w:tc>
        <w:tc>
          <w:tcPr>
            <w:tcW w:w="889" w:type="pct"/>
            <w:shd w:val="clear" w:color="auto" w:fill="auto"/>
          </w:tcPr>
          <w:p w14:paraId="4587C558" w14:textId="77777777" w:rsidR="00680B2B" w:rsidRPr="001938E5" w:rsidRDefault="00680B2B" w:rsidP="001266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* OR youth* OR pediatric*</w:t>
            </w:r>
          </w:p>
        </w:tc>
        <w:tc>
          <w:tcPr>
            <w:tcW w:w="1074" w:type="pct"/>
            <w:shd w:val="clear" w:color="auto" w:fill="auto"/>
          </w:tcPr>
          <w:p w14:paraId="04AAA05B" w14:textId="77777777" w:rsidR="00680B2B" w:rsidRPr="001938E5" w:rsidRDefault="00680B2B" w:rsidP="001266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urocogniti</w:t>
            </w:r>
            <w:proofErr w:type="spellEnd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* or </w:t>
            </w:r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  <w:lang w:val="en-US"/>
              </w:rPr>
              <w:t xml:space="preserve">executive function* or </w:t>
            </w:r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neuropsychology or </w:t>
            </w:r>
            <w:proofErr w:type="spellStart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  <w:lang w:val="en-US"/>
              </w:rPr>
              <w:t>cogniti</w:t>
            </w:r>
            <w:proofErr w:type="spellEnd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  <w:lang w:val="en-US"/>
              </w:rPr>
              <w:t xml:space="preserve">* process* or </w:t>
            </w:r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xp cognitive processes or memory or inhibition or learn* or language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ogni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ogni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* system* or perception or cognitive control </w:t>
            </w:r>
          </w:p>
        </w:tc>
        <w:tc>
          <w:tcPr>
            <w:tcW w:w="1074" w:type="pct"/>
            <w:shd w:val="clear" w:color="auto" w:fill="auto"/>
          </w:tcPr>
          <w:p w14:paraId="20D67F4E" w14:textId="77777777" w:rsidR="00680B2B" w:rsidRPr="001938E5" w:rsidRDefault="00680B2B" w:rsidP="001266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xp </w:t>
            </w:r>
            <w:proofErr w:type="gramStart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ocial</w:t>
            </w:r>
            <w:proofErr w:type="gramEnd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processes or exp social perception or exp social cognition or theory of mind or social processes or social perception or social cognition or affect recognition or emotion </w:t>
            </w:r>
            <w:proofErr w:type="spellStart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ecogniti</w:t>
            </w:r>
            <w:proofErr w:type="spellEnd"/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* or exp emotion recognition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2B4B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or understanding of others or understanding of self</w:t>
            </w:r>
          </w:p>
        </w:tc>
        <w:tc>
          <w:tcPr>
            <w:tcW w:w="1074" w:type="pct"/>
            <w:shd w:val="clear" w:color="auto" w:fill="auto"/>
          </w:tcPr>
          <w:p w14:paraId="5FDE884F" w14:textId="77777777" w:rsidR="00680B2B" w:rsidRPr="001938E5" w:rsidRDefault="00680B2B" w:rsidP="001266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 or hydrocortisone or cortisol or hypothalamic pituitary adrenal axis or HPA or salvia or arous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regulatory system* or circadi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thms</w:t>
            </w:r>
            <w:proofErr w:type="spellEnd"/>
          </w:p>
          <w:p w14:paraId="772028A5" w14:textId="77777777" w:rsidR="00680B2B" w:rsidRPr="001938E5" w:rsidRDefault="00680B2B" w:rsidP="001266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B2B" w:rsidRPr="001938E5" w14:paraId="38B5441A" w14:textId="77777777" w:rsidTr="00256843">
        <w:tc>
          <w:tcPr>
            <w:tcW w:w="889" w:type="pct"/>
            <w:shd w:val="clear" w:color="auto" w:fill="auto"/>
          </w:tcPr>
          <w:p w14:paraId="2E3EA1CB" w14:textId="77777777" w:rsidR="00680B2B" w:rsidRPr="001938E5" w:rsidRDefault="00680B2B" w:rsidP="001266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3</w:t>
            </w:r>
            <w:r w:rsidRPr="00193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889" w:type="pct"/>
            <w:shd w:val="clear" w:color="auto" w:fill="auto"/>
          </w:tcPr>
          <w:p w14:paraId="33D1C1C3" w14:textId="77777777" w:rsidR="00680B2B" w:rsidRPr="001938E5" w:rsidRDefault="00680B2B" w:rsidP="001266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53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8010 </w:t>
            </w:r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2)</w:t>
            </w:r>
          </w:p>
        </w:tc>
        <w:tc>
          <w:tcPr>
            <w:tcW w:w="1074" w:type="pct"/>
            <w:shd w:val="clear" w:color="auto" w:fill="auto"/>
          </w:tcPr>
          <w:p w14:paraId="11032797" w14:textId="77777777" w:rsidR="00680B2B" w:rsidRPr="001938E5" w:rsidRDefault="00680B2B" w:rsidP="0012666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DBF0FC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342612</w:t>
            </w:r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3)</w:t>
            </w:r>
          </w:p>
        </w:tc>
        <w:tc>
          <w:tcPr>
            <w:tcW w:w="1074" w:type="pct"/>
            <w:shd w:val="clear" w:color="auto" w:fill="auto"/>
          </w:tcPr>
          <w:p w14:paraId="411285DA" w14:textId="77777777" w:rsidR="00680B2B" w:rsidRPr="001938E5" w:rsidRDefault="00680B2B" w:rsidP="0012666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DBF0FC"/>
              </w:rPr>
            </w:pPr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830</w:t>
            </w:r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4)</w:t>
            </w:r>
          </w:p>
        </w:tc>
        <w:tc>
          <w:tcPr>
            <w:tcW w:w="1074" w:type="pct"/>
            <w:shd w:val="clear" w:color="auto" w:fill="auto"/>
          </w:tcPr>
          <w:p w14:paraId="7EA5C64C" w14:textId="77777777" w:rsidR="00680B2B" w:rsidRPr="001938E5" w:rsidRDefault="00680B2B" w:rsidP="001266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848016</w:t>
            </w:r>
            <w:r w:rsidRPr="001938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5)</w:t>
            </w:r>
          </w:p>
        </w:tc>
      </w:tr>
      <w:tr w:rsidR="00680B2B" w:rsidRPr="001938E5" w14:paraId="766D30A1" w14:textId="77777777" w:rsidTr="00256843">
        <w:tc>
          <w:tcPr>
            <w:tcW w:w="1779" w:type="pct"/>
            <w:gridSpan w:val="2"/>
            <w:shd w:val="clear" w:color="auto" w:fill="auto"/>
          </w:tcPr>
          <w:p w14:paraId="1D0261E7" w14:textId="77777777" w:rsidR="00680B2B" w:rsidRPr="001B5B27" w:rsidRDefault="00680B2B" w:rsidP="0012666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B5B2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420 (1 AND 2)</w:t>
            </w:r>
          </w:p>
          <w:p w14:paraId="7F72A731" w14:textId="77777777" w:rsidR="00680B2B" w:rsidRPr="001B5B27" w:rsidRDefault="00680B2B" w:rsidP="0012666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B5B2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emove duplicates: 835</w:t>
            </w:r>
          </w:p>
          <w:p w14:paraId="6C84FF8E" w14:textId="77777777" w:rsidR="00680B2B" w:rsidRPr="001B5B27" w:rsidRDefault="00680B2B" w:rsidP="0012666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B5B2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nglish language: 792</w:t>
            </w:r>
          </w:p>
        </w:tc>
        <w:tc>
          <w:tcPr>
            <w:tcW w:w="1074" w:type="pct"/>
            <w:shd w:val="clear" w:color="auto" w:fill="auto"/>
          </w:tcPr>
          <w:p w14:paraId="454CD50F" w14:textId="77777777" w:rsidR="00680B2B" w:rsidRPr="001938E5" w:rsidRDefault="00680B2B" w:rsidP="001266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</w:t>
            </w:r>
            <w:r w:rsidRPr="00193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 AND 2 AND 3)</w:t>
            </w:r>
          </w:p>
        </w:tc>
        <w:tc>
          <w:tcPr>
            <w:tcW w:w="1074" w:type="pct"/>
            <w:shd w:val="clear" w:color="auto" w:fill="auto"/>
          </w:tcPr>
          <w:p w14:paraId="2F967EA3" w14:textId="77777777" w:rsidR="00680B2B" w:rsidRPr="001938E5" w:rsidRDefault="00680B2B" w:rsidP="001266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93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 AND 2 AND 4)</w:t>
            </w:r>
          </w:p>
        </w:tc>
        <w:tc>
          <w:tcPr>
            <w:tcW w:w="1074" w:type="pct"/>
            <w:shd w:val="clear" w:color="auto" w:fill="auto"/>
          </w:tcPr>
          <w:p w14:paraId="3B84F30E" w14:textId="77777777" w:rsidR="00680B2B" w:rsidRPr="001938E5" w:rsidRDefault="00680B2B" w:rsidP="001266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</w:t>
            </w:r>
            <w:r w:rsidRPr="00193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 AND 2 AND 5)</w:t>
            </w:r>
          </w:p>
        </w:tc>
      </w:tr>
      <w:tr w:rsidR="00680B2B" w:rsidRPr="00362FEA" w14:paraId="3CF66BD4" w14:textId="77777777" w:rsidTr="00256843">
        <w:tc>
          <w:tcPr>
            <w:tcW w:w="5000" w:type="pct"/>
            <w:gridSpan w:val="5"/>
            <w:shd w:val="clear" w:color="auto" w:fill="auto"/>
          </w:tcPr>
          <w:p w14:paraId="55EF9ACE" w14:textId="77777777" w:rsidR="00680B2B" w:rsidRDefault="00680B2B" w:rsidP="001266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 (1 AND 2 AND (3 OR 4 OR 5))</w:t>
            </w:r>
          </w:p>
          <w:p w14:paraId="6412B6A9" w14:textId="77777777" w:rsidR="00680B2B" w:rsidRPr="001938E5" w:rsidRDefault="00680B2B" w:rsidP="001266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93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38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1938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mba</w:t>
            </w:r>
            <w:proofErr w:type="spellEnd"/>
            <w:r w:rsidRPr="001938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: 147, </w:t>
            </w:r>
            <w:proofErr w:type="spellStart"/>
            <w:r w:rsidRPr="001938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dl</w:t>
            </w:r>
            <w:proofErr w:type="spellEnd"/>
            <w:r w:rsidRPr="001938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: 66, </w:t>
            </w:r>
            <w:proofErr w:type="spellStart"/>
            <w:r w:rsidRPr="001938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yc</w:t>
            </w:r>
            <w:proofErr w:type="spellEnd"/>
            <w:r w:rsidRPr="001938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: 105)</w:t>
            </w:r>
            <w:r w:rsidRPr="001938E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680B2B" w:rsidRPr="001938E5" w14:paraId="382AD96C" w14:textId="77777777" w:rsidTr="00256843">
        <w:tc>
          <w:tcPr>
            <w:tcW w:w="5000" w:type="pct"/>
            <w:gridSpan w:val="5"/>
            <w:shd w:val="clear" w:color="auto" w:fill="auto"/>
          </w:tcPr>
          <w:p w14:paraId="54937636" w14:textId="77777777" w:rsidR="00680B2B" w:rsidRPr="001938E5" w:rsidRDefault="00680B2B" w:rsidP="001266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moved duplicates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</w:t>
            </w:r>
          </w:p>
        </w:tc>
      </w:tr>
      <w:tr w:rsidR="00680B2B" w:rsidRPr="001938E5" w14:paraId="667AD431" w14:textId="77777777" w:rsidTr="00256843">
        <w:tc>
          <w:tcPr>
            <w:tcW w:w="5000" w:type="pct"/>
            <w:gridSpan w:val="5"/>
            <w:shd w:val="clear" w:color="auto" w:fill="auto"/>
          </w:tcPr>
          <w:p w14:paraId="5EE3DBF9" w14:textId="77777777" w:rsidR="00680B2B" w:rsidRPr="00256843" w:rsidRDefault="00680B2B" w:rsidP="001266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ish language: 346</w:t>
            </w:r>
          </w:p>
        </w:tc>
      </w:tr>
    </w:tbl>
    <w:p w14:paraId="73129574" w14:textId="77777777" w:rsidR="00680B2B" w:rsidRDefault="00680B2B" w:rsidP="00B74A0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CAE8DA" w14:textId="0710D50B" w:rsidR="00DB0370" w:rsidRPr="00256843" w:rsidRDefault="00B74A0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806EE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orting Information</w:t>
      </w:r>
      <w:r w:rsidR="00DB037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70A5D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DB037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6853CCF5" w14:textId="785351C8" w:rsidR="00DB0370" w:rsidRPr="006D583F" w:rsidRDefault="00DB037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earch terms optimized and translated to databases in Ovid</w:t>
      </w:r>
      <w:r w:rsidR="00017512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78"/>
        <w:gridCol w:w="996"/>
        <w:gridCol w:w="3869"/>
        <w:gridCol w:w="3429"/>
      </w:tblGrid>
      <w:tr w:rsidR="00DB0370" w:rsidRPr="0027643C" w14:paraId="3F1DF493" w14:textId="77777777" w:rsidTr="00256843">
        <w:trPr>
          <w:trHeight w:val="425"/>
        </w:trPr>
        <w:tc>
          <w:tcPr>
            <w:tcW w:w="9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AC411" w14:textId="77777777" w:rsidR="00DB0370" w:rsidRPr="00F87D22" w:rsidRDefault="00DB0370" w:rsidP="005B09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7D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4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0C40C" w14:textId="77777777" w:rsidR="00DB0370" w:rsidRPr="00F87D22" w:rsidRDefault="00DB0370" w:rsidP="005B09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7D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 terms</w:t>
            </w:r>
          </w:p>
        </w:tc>
      </w:tr>
      <w:tr w:rsidR="00DB0370" w:rsidRPr="00362FEA" w14:paraId="29319E0C" w14:textId="77777777" w:rsidTr="00256843">
        <w:tc>
          <w:tcPr>
            <w:tcW w:w="9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3C7AAC" w14:textId="77777777" w:rsidR="00DB0370" w:rsidRPr="00161113" w:rsidRDefault="00DB0370" w:rsidP="005B09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ase</w:t>
            </w:r>
          </w:p>
        </w:tc>
        <w:tc>
          <w:tcPr>
            <w:tcW w:w="40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3B1F6E" w14:textId="77777777" w:rsidR="00DB0370" w:rsidRPr="005820C5" w:rsidRDefault="00DB0370" w:rsidP="005B09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((Disruptive OR severe) ADJ mood dysregulation) OR (((persistent* OR chronic) ADJ3 </w:t>
            </w:r>
            <w:proofErr w:type="spellStart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</w:t>
            </w:r>
            <w:proofErr w:type="spellEnd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AND (temper ADJ3 (outburst* OR tantrum*)))) AND (child* OR youth* OR pediatric*)).</w:t>
            </w:r>
            <w:proofErr w:type="spellStart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ND ((</w:t>
            </w:r>
            <w:proofErr w:type="spellStart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</w:t>
            </w:r>
            <w:proofErr w:type="spellEnd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social OR arousal OR threat OR reward OR motor).</w:t>
            </w:r>
            <w:proofErr w:type="spellStart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OR exp cognition/ OR exp </w:t>
            </w:r>
            <w:proofErr w:type="gramStart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</w:t>
            </w:r>
            <w:proofErr w:type="gramEnd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havior/)</w:t>
            </w:r>
          </w:p>
        </w:tc>
      </w:tr>
      <w:tr w:rsidR="00DB0370" w:rsidRPr="00362FEA" w14:paraId="575A4DDF" w14:textId="77777777" w:rsidTr="00256843"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8F917" w14:textId="77777777" w:rsidR="00DB0370" w:rsidRPr="00161113" w:rsidRDefault="00DB0370" w:rsidP="005B09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LINE</w:t>
            </w:r>
          </w:p>
        </w:tc>
        <w:tc>
          <w:tcPr>
            <w:tcW w:w="4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8D32D" w14:textId="77777777" w:rsidR="00DB0370" w:rsidRPr="005820C5" w:rsidRDefault="00DB0370" w:rsidP="005B09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((Disruptive or severe) ADJ mood dysregulation) OR (((persistent* OR chronic) ADJ3 </w:t>
            </w:r>
            <w:proofErr w:type="spellStart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</w:t>
            </w:r>
            <w:proofErr w:type="spellEnd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AND (temper ADJ3 (outburst* OR tantrum*)))) AND (child* OR youth* OR pediatric*)).</w:t>
            </w:r>
            <w:proofErr w:type="spellStart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ND ((</w:t>
            </w:r>
            <w:proofErr w:type="spellStart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</w:t>
            </w:r>
            <w:proofErr w:type="spellEnd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social OR arousal OR threat OR reward OR motor).</w:t>
            </w:r>
            <w:proofErr w:type="spellStart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R exp Mental Processes/ OR exp Communication/ OR exp Psychophysiology/)</w:t>
            </w:r>
          </w:p>
        </w:tc>
      </w:tr>
      <w:tr w:rsidR="00DB0370" w:rsidRPr="00362FEA" w14:paraId="5591C92B" w14:textId="77777777" w:rsidTr="00256843">
        <w:tc>
          <w:tcPr>
            <w:tcW w:w="9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6A4CD6" w14:textId="77777777" w:rsidR="00DB0370" w:rsidRPr="00161113" w:rsidRDefault="00DB0370" w:rsidP="005B09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6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Info</w:t>
            </w:r>
            <w:proofErr w:type="spellEnd"/>
          </w:p>
        </w:tc>
        <w:tc>
          <w:tcPr>
            <w:tcW w:w="40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28C01" w14:textId="77777777" w:rsidR="00DB0370" w:rsidRPr="005820C5" w:rsidRDefault="00DB0370" w:rsidP="005B09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((Disruptive or severe) ADJ mood dysregulation) OR (((persistent* OR chronic) ADJ3 </w:t>
            </w:r>
            <w:proofErr w:type="spellStart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</w:t>
            </w:r>
            <w:proofErr w:type="spellEnd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AND (temper ADJ3 (outburst* OR tantrum*)))) AND (child* OR youth* OR pediatric*)).</w:t>
            </w:r>
            <w:proofErr w:type="spellStart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ND ((</w:t>
            </w:r>
            <w:proofErr w:type="spellStart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</w:t>
            </w:r>
            <w:proofErr w:type="spellEnd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social OR arousal OR threat OR reward OR motor).</w:t>
            </w:r>
            <w:proofErr w:type="spellStart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R exp cognitive processes/ OR exp social behavior/)</w:t>
            </w:r>
          </w:p>
        </w:tc>
      </w:tr>
      <w:tr w:rsidR="00DB0370" w:rsidRPr="00362FEA" w14:paraId="2E3CD950" w14:textId="77777777" w:rsidTr="00256843">
        <w:trPr>
          <w:gridAfter w:val="1"/>
          <w:wAfter w:w="1893" w:type="pct"/>
          <w:trHeight w:val="569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4DF6969" w14:textId="77777777" w:rsidR="00DB0370" w:rsidRPr="005820C5" w:rsidRDefault="00DB0370" w:rsidP="005B0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14:paraId="19DBC57A" w14:textId="77777777" w:rsidR="00DB0370" w:rsidRPr="005820C5" w:rsidRDefault="00DB0370" w:rsidP="005B0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n</w:t>
            </w:r>
            <w:proofErr w:type="spellEnd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F33951E" w14:textId="77777777" w:rsidR="00DB0370" w:rsidRPr="005820C5" w:rsidRDefault="00DB0370" w:rsidP="005B0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… /</w:t>
            </w:r>
          </w:p>
          <w:p w14:paraId="18EC516E" w14:textId="77777777" w:rsidR="00DB0370" w:rsidRPr="005820C5" w:rsidRDefault="00DB0370" w:rsidP="005B0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proofErr w:type="spellStart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6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C9EE9" w14:textId="77777777" w:rsidR="00DB0370" w:rsidRPr="005820C5" w:rsidRDefault="00DB0370" w:rsidP="005B0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Truncation symbol</w:t>
            </w:r>
          </w:p>
          <w:p w14:paraId="42692217" w14:textId="77777777" w:rsidR="00DB0370" w:rsidRPr="005820C5" w:rsidRDefault="00DB0370" w:rsidP="005B0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Proximity </w:t>
            </w:r>
          </w:p>
          <w:p w14:paraId="564DB734" w14:textId="77777777" w:rsidR="00DB0370" w:rsidRPr="005820C5" w:rsidRDefault="00DB0370" w:rsidP="005B0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Thesaurus term including narrower term(s) </w:t>
            </w:r>
          </w:p>
          <w:p w14:paraId="7E7A207A" w14:textId="77777777" w:rsidR="00DB0370" w:rsidRPr="005820C5" w:rsidRDefault="00DB0370" w:rsidP="005B0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Words appears in the title or the abstract only </w:t>
            </w:r>
          </w:p>
        </w:tc>
      </w:tr>
    </w:tbl>
    <w:p w14:paraId="02E7A367" w14:textId="06E1384B" w:rsidR="00DB0370" w:rsidRDefault="00DB03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69F6A4" w14:textId="77777777" w:rsidR="00CE6E6E" w:rsidRDefault="00CE6E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66429B1" w14:textId="767B8353" w:rsidR="00195643" w:rsidRDefault="00517C4B" w:rsidP="002568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orting information </w:t>
      </w:r>
      <w:r w:rsidR="00D43C87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448ADC0C" w14:textId="66FBBB01" w:rsidR="00517C4B" w:rsidRPr="00256843" w:rsidRDefault="00517C4B" w:rsidP="00256843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clusion </w:t>
      </w:r>
      <w:r w:rsidR="009313F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d exclusio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riteria</w:t>
      </w:r>
      <w:r w:rsidR="00D32DEF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3272"/>
        <w:gridCol w:w="4139"/>
      </w:tblGrid>
      <w:tr w:rsidR="004D4116" w14:paraId="7444C98D" w14:textId="65F68788" w:rsidTr="00256843"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</w:tcPr>
          <w:p w14:paraId="0A1AB757" w14:textId="375FE444" w:rsidR="004D4116" w:rsidRPr="00256843" w:rsidRDefault="004D4116" w:rsidP="0025684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437" w:type="dxa"/>
            <w:tcBorders>
              <w:top w:val="single" w:sz="4" w:space="0" w:color="auto"/>
            </w:tcBorders>
            <w:shd w:val="clear" w:color="auto" w:fill="auto"/>
          </w:tcPr>
          <w:p w14:paraId="3DF828DF" w14:textId="72A6CC52" w:rsidR="004D4116" w:rsidRPr="00256843" w:rsidRDefault="00D32DEF" w:rsidP="0025684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clusion criteria </w:t>
            </w:r>
            <w:r w:rsidR="004D4116" w:rsidRPr="002568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577" w:type="dxa"/>
            <w:tcBorders>
              <w:top w:val="single" w:sz="4" w:space="0" w:color="auto"/>
            </w:tcBorders>
          </w:tcPr>
          <w:p w14:paraId="3DBA583B" w14:textId="472698C2" w:rsidR="004D4116" w:rsidRPr="00256843" w:rsidRDefault="00D32DEF" w:rsidP="002568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clusion criteria</w:t>
            </w:r>
          </w:p>
        </w:tc>
      </w:tr>
      <w:tr w:rsidR="00D32DEF" w14:paraId="002949ED" w14:textId="77777777" w:rsidTr="004D4116"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</w:tcPr>
          <w:p w14:paraId="1CDF8DE3" w14:textId="46BFA671" w:rsidR="00D32DEF" w:rsidRPr="00256843" w:rsidRDefault="00D32DEF" w:rsidP="0025684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iod of published literature</w:t>
            </w:r>
          </w:p>
        </w:tc>
        <w:tc>
          <w:tcPr>
            <w:tcW w:w="5437" w:type="dxa"/>
            <w:tcBorders>
              <w:top w:val="single" w:sz="4" w:space="0" w:color="auto"/>
            </w:tcBorders>
            <w:shd w:val="clear" w:color="auto" w:fill="auto"/>
          </w:tcPr>
          <w:p w14:paraId="47530A6B" w14:textId="4161249A" w:rsidR="00D32DEF" w:rsidRPr="00256843" w:rsidRDefault="00D32DEF" w:rsidP="002568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</w:t>
            </w:r>
          </w:p>
        </w:tc>
        <w:tc>
          <w:tcPr>
            <w:tcW w:w="6577" w:type="dxa"/>
            <w:tcBorders>
              <w:top w:val="single" w:sz="4" w:space="0" w:color="auto"/>
            </w:tcBorders>
          </w:tcPr>
          <w:p w14:paraId="57C37340" w14:textId="46C602D5" w:rsidR="00D32DEF" w:rsidRPr="00256843" w:rsidRDefault="00D32DEF" w:rsidP="002568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D32DEF" w14:paraId="5A2582AD" w14:textId="032A0380" w:rsidTr="00256843">
        <w:tc>
          <w:tcPr>
            <w:tcW w:w="1990" w:type="dxa"/>
            <w:shd w:val="clear" w:color="auto" w:fill="auto"/>
          </w:tcPr>
          <w:p w14:paraId="0DF51E90" w14:textId="77777777" w:rsidR="00D32DEF" w:rsidRPr="00256843" w:rsidRDefault="00D32DEF" w:rsidP="0025684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5437" w:type="dxa"/>
            <w:shd w:val="clear" w:color="auto" w:fill="auto"/>
          </w:tcPr>
          <w:p w14:paraId="0FA22300" w14:textId="77777777" w:rsidR="00D32DEF" w:rsidRPr="00256843" w:rsidRDefault="00D32DEF" w:rsidP="002568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</w:t>
            </w:r>
          </w:p>
        </w:tc>
        <w:tc>
          <w:tcPr>
            <w:tcW w:w="6577" w:type="dxa"/>
          </w:tcPr>
          <w:p w14:paraId="7DD4E9B0" w14:textId="0F763518" w:rsidR="00D32DEF" w:rsidRPr="00256843" w:rsidRDefault="00D32DEF" w:rsidP="002568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English</w:t>
            </w:r>
          </w:p>
        </w:tc>
      </w:tr>
      <w:tr w:rsidR="00D32DEF" w14:paraId="77EED179" w14:textId="7E8CD75C" w:rsidTr="00256843">
        <w:tc>
          <w:tcPr>
            <w:tcW w:w="1990" w:type="dxa"/>
            <w:shd w:val="clear" w:color="auto" w:fill="auto"/>
          </w:tcPr>
          <w:p w14:paraId="6C131238" w14:textId="13115C6F" w:rsidR="00D32DEF" w:rsidRPr="001551FC" w:rsidRDefault="001551FC" w:rsidP="0025684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DD2F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5437" w:type="dxa"/>
            <w:shd w:val="clear" w:color="auto" w:fill="auto"/>
          </w:tcPr>
          <w:p w14:paraId="32AED359" w14:textId="77777777" w:rsidR="00D32DEF" w:rsidRPr="00256843" w:rsidRDefault="00D32DEF" w:rsidP="002568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12, adjusted to 6-18</w:t>
            </w:r>
          </w:p>
        </w:tc>
        <w:tc>
          <w:tcPr>
            <w:tcW w:w="6577" w:type="dxa"/>
          </w:tcPr>
          <w:p w14:paraId="7C2ECFB7" w14:textId="3B4715D0" w:rsidR="00D32DEF" w:rsidRPr="00256843" w:rsidRDefault="00D32DEF" w:rsidP="002568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6-12&lt;, adjusted to &lt;6-18&lt;</w:t>
            </w:r>
          </w:p>
        </w:tc>
      </w:tr>
      <w:tr w:rsidR="00D32DEF" w:rsidRPr="00362FEA" w14:paraId="3493BFCB" w14:textId="3D6C2A06" w:rsidTr="00256843">
        <w:tc>
          <w:tcPr>
            <w:tcW w:w="1990" w:type="dxa"/>
            <w:shd w:val="clear" w:color="auto" w:fill="auto"/>
          </w:tcPr>
          <w:p w14:paraId="1FE70E7D" w14:textId="77777777" w:rsidR="00D32DEF" w:rsidRPr="00256843" w:rsidRDefault="00D32DEF" w:rsidP="0025684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5437" w:type="dxa"/>
            <w:shd w:val="clear" w:color="auto" w:fill="auto"/>
          </w:tcPr>
          <w:p w14:paraId="7E238AE0" w14:textId="1970D1E8" w:rsidR="00D32DEF" w:rsidRPr="00256843" w:rsidRDefault="00D32DEF" w:rsidP="002568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tative: observational, experimental</w:t>
            </w:r>
          </w:p>
        </w:tc>
        <w:tc>
          <w:tcPr>
            <w:tcW w:w="6577" w:type="dxa"/>
          </w:tcPr>
          <w:p w14:paraId="79950769" w14:textId="3E8DC320" w:rsidR="00D32DEF" w:rsidRPr="00256843" w:rsidRDefault="00D32DEF" w:rsidP="002568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litative, review, </w:t>
            </w:r>
            <w:r w:rsidR="00D52C71" w:rsidRPr="00D52C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-analysis</w:t>
            </w:r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ase study</w:t>
            </w:r>
          </w:p>
        </w:tc>
      </w:tr>
      <w:tr w:rsidR="00D32DEF" w:rsidRPr="00362FEA" w14:paraId="2A7B4253" w14:textId="73457C09" w:rsidTr="00256843">
        <w:tc>
          <w:tcPr>
            <w:tcW w:w="1990" w:type="dxa"/>
            <w:shd w:val="clear" w:color="auto" w:fill="auto"/>
          </w:tcPr>
          <w:p w14:paraId="23319182" w14:textId="77777777" w:rsidR="00D32DEF" w:rsidRPr="00256843" w:rsidRDefault="00D32DEF" w:rsidP="0025684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ublication type</w:t>
            </w:r>
          </w:p>
        </w:tc>
        <w:tc>
          <w:tcPr>
            <w:tcW w:w="5437" w:type="dxa"/>
            <w:shd w:val="clear" w:color="auto" w:fill="auto"/>
          </w:tcPr>
          <w:p w14:paraId="3FA7FBFF" w14:textId="77777777" w:rsidR="00D32DEF" w:rsidRPr="00256843" w:rsidRDefault="00D32DEF" w:rsidP="002568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er reviewed journal article  </w:t>
            </w:r>
          </w:p>
        </w:tc>
        <w:tc>
          <w:tcPr>
            <w:tcW w:w="6577" w:type="dxa"/>
          </w:tcPr>
          <w:p w14:paraId="4BB45E47" w14:textId="5F837A5D" w:rsidR="00D32DEF" w:rsidRPr="00256843" w:rsidRDefault="00D32DEF" w:rsidP="002568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ok, chapter, letter, review, note, conference abstract</w:t>
            </w:r>
          </w:p>
        </w:tc>
      </w:tr>
      <w:tr w:rsidR="00D32DEF" w:rsidRPr="00362FEA" w14:paraId="122D3F79" w14:textId="405D1564" w:rsidTr="00256843">
        <w:tc>
          <w:tcPr>
            <w:tcW w:w="1990" w:type="dxa"/>
            <w:shd w:val="clear" w:color="auto" w:fill="auto"/>
          </w:tcPr>
          <w:p w14:paraId="55AC3814" w14:textId="77EFD32D" w:rsidR="00D32DEF" w:rsidRPr="00DD2FB5" w:rsidRDefault="00897956" w:rsidP="0025684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2F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icator</w:t>
            </w:r>
          </w:p>
        </w:tc>
        <w:tc>
          <w:tcPr>
            <w:tcW w:w="5437" w:type="dxa"/>
            <w:shd w:val="clear" w:color="auto" w:fill="auto"/>
          </w:tcPr>
          <w:p w14:paraId="4AF02D82" w14:textId="77777777" w:rsidR="00D32DEF" w:rsidRPr="00DD2FB5" w:rsidRDefault="00D32DEF" w:rsidP="00256843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DD (cf. DSM)</w:t>
            </w:r>
          </w:p>
          <w:p w14:paraId="7B0EB0AF" w14:textId="77777777" w:rsidR="00D32DEF" w:rsidRPr="00DD2FB5" w:rsidRDefault="00D32DEF" w:rsidP="00256843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FB5">
              <w:rPr>
                <w:rFonts w:ascii="Times New Roman" w:hAnsi="Times New Roman" w:cs="Times New Roman"/>
                <w:sz w:val="24"/>
                <w:szCs w:val="24"/>
              </w:rPr>
              <w:t>SMD (cf. Leibenluft et al., 2003)</w:t>
            </w:r>
          </w:p>
          <w:p w14:paraId="7D9D2F51" w14:textId="77777777" w:rsidR="00D32DEF" w:rsidRPr="00DD2FB5" w:rsidRDefault="00D32DEF" w:rsidP="00256843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-IA (cf. ICD)</w:t>
            </w:r>
          </w:p>
        </w:tc>
        <w:tc>
          <w:tcPr>
            <w:tcW w:w="6577" w:type="dxa"/>
          </w:tcPr>
          <w:p w14:paraId="1336C367" w14:textId="77777777" w:rsidR="00D32DEF" w:rsidRPr="00DD2FB5" w:rsidRDefault="00D32DEF" w:rsidP="00256843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llectual disability/mental retardation or somatic syndromes.</w:t>
            </w:r>
          </w:p>
          <w:p w14:paraId="36F3050F" w14:textId="77777777" w:rsidR="00D32DEF" w:rsidRPr="00DD2FB5" w:rsidRDefault="00D32DEF" w:rsidP="00256843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MDD, SMD, or ODD-IA cannot be separated by other diagnosis by methods. </w:t>
            </w:r>
          </w:p>
          <w:p w14:paraId="4E0A6243" w14:textId="2415E499" w:rsidR="00D32DEF" w:rsidRPr="00DD2FB5" w:rsidRDefault="00D32DEF" w:rsidP="00256843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tic criteria not cf. DSM or ICD</w:t>
            </w:r>
          </w:p>
        </w:tc>
      </w:tr>
      <w:tr w:rsidR="001551FC" w:rsidRPr="00362FEA" w14:paraId="4D946B1B" w14:textId="77777777" w:rsidTr="00256843">
        <w:tc>
          <w:tcPr>
            <w:tcW w:w="1990" w:type="dxa"/>
            <w:shd w:val="clear" w:color="auto" w:fill="auto"/>
          </w:tcPr>
          <w:p w14:paraId="51F7EE48" w14:textId="6BD13E84" w:rsidR="001551FC" w:rsidRPr="00DD2FB5" w:rsidRDefault="001551FC" w:rsidP="0025684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2F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5437" w:type="dxa"/>
            <w:shd w:val="clear" w:color="auto" w:fill="auto"/>
          </w:tcPr>
          <w:p w14:paraId="2F7D1F77" w14:textId="0BAD4A69" w:rsidR="001551FC" w:rsidRPr="00DD2FB5" w:rsidRDefault="00A10CAC" w:rsidP="00A10C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ren without DMDD, SMD or ODD-IA. </w:t>
            </w:r>
          </w:p>
        </w:tc>
        <w:tc>
          <w:tcPr>
            <w:tcW w:w="6577" w:type="dxa"/>
          </w:tcPr>
          <w:p w14:paraId="6E2CF3DE" w14:textId="01850034" w:rsidR="001551FC" w:rsidRPr="00DD2FB5" w:rsidRDefault="00292CE3" w:rsidP="00FD21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ren with DMDD, SMD or ODD-IA</w:t>
            </w:r>
            <w:r w:rsidR="0036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D32DEF" w:rsidRPr="00362FEA" w14:paraId="09E37691" w14:textId="2DC0BF05" w:rsidTr="00256843">
        <w:tc>
          <w:tcPr>
            <w:tcW w:w="1990" w:type="dxa"/>
            <w:shd w:val="clear" w:color="auto" w:fill="auto"/>
          </w:tcPr>
          <w:p w14:paraId="6CE8C0F9" w14:textId="400270A6" w:rsidR="00D32DEF" w:rsidRPr="00DD2FB5" w:rsidRDefault="00897956" w:rsidP="0025684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2F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  <w:r w:rsidR="00D32DEF" w:rsidRPr="00DD2F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437" w:type="dxa"/>
            <w:shd w:val="clear" w:color="auto" w:fill="auto"/>
          </w:tcPr>
          <w:p w14:paraId="383FFD41" w14:textId="77777777" w:rsidR="00D32DEF" w:rsidRPr="00DD2FB5" w:rsidRDefault="00D32DEF" w:rsidP="002568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2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oC</w:t>
            </w:r>
            <w:proofErr w:type="spellEnd"/>
            <w:r w:rsidRPr="00DD2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ts of analysis (</w:t>
            </w:r>
            <w:r w:rsidRPr="00DD2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enes, molecules, cells, circuits, physiology, behavior, subjective report, and paradigms)</w:t>
            </w:r>
          </w:p>
        </w:tc>
        <w:tc>
          <w:tcPr>
            <w:tcW w:w="6577" w:type="dxa"/>
          </w:tcPr>
          <w:p w14:paraId="566CED98" w14:textId="41FACFB6" w:rsidR="00D32DEF" w:rsidRPr="00DD2FB5" w:rsidRDefault="00D32DEF" w:rsidP="002568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in line with </w:t>
            </w:r>
            <w:proofErr w:type="spellStart"/>
            <w:r w:rsidRPr="00DD2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oC</w:t>
            </w:r>
            <w:proofErr w:type="spellEnd"/>
            <w:r w:rsidRPr="00DD2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ts of analysis (</w:t>
            </w:r>
            <w:r w:rsidRPr="00DD2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enes, molecules, cells, circuits, physiology, behavior, subjective report, and paradigms)</w:t>
            </w:r>
          </w:p>
        </w:tc>
      </w:tr>
      <w:tr w:rsidR="00D32DEF" w:rsidRPr="00362FEA" w14:paraId="603C032D" w14:textId="333E7220" w:rsidTr="00256843"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64844E1" w14:textId="77777777" w:rsidR="00D32DEF" w:rsidRPr="00256843" w:rsidRDefault="00D32DEF" w:rsidP="0025684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ther</w:t>
            </w:r>
          </w:p>
        </w:tc>
        <w:tc>
          <w:tcPr>
            <w:tcW w:w="5437" w:type="dxa"/>
            <w:tcBorders>
              <w:bottom w:val="single" w:sz="4" w:space="0" w:color="auto"/>
            </w:tcBorders>
            <w:shd w:val="clear" w:color="auto" w:fill="auto"/>
          </w:tcPr>
          <w:p w14:paraId="4D877262" w14:textId="77777777" w:rsidR="00D32DEF" w:rsidRPr="00256843" w:rsidRDefault="00D32DEF" w:rsidP="002568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evant cf. </w:t>
            </w:r>
            <w:proofErr w:type="spellStart"/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oC</w:t>
            </w:r>
            <w:proofErr w:type="spellEnd"/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s (Social Processes, Cognitive Systems, Arousal/Regulatory Systems, Negative or Positive Valence Systems, Sensorimotor Systems).</w:t>
            </w:r>
          </w:p>
        </w:tc>
        <w:tc>
          <w:tcPr>
            <w:tcW w:w="6577" w:type="dxa"/>
            <w:tcBorders>
              <w:bottom w:val="single" w:sz="4" w:space="0" w:color="auto"/>
            </w:tcBorders>
          </w:tcPr>
          <w:p w14:paraId="140D973D" w14:textId="77777777" w:rsidR="00D32DEF" w:rsidRPr="00256843" w:rsidRDefault="00D32DEF" w:rsidP="00256843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-text not available. </w:t>
            </w:r>
          </w:p>
          <w:p w14:paraId="5A95BFF1" w14:textId="77777777" w:rsidR="000E2BC1" w:rsidRDefault="00D32DEF" w:rsidP="00D32DEF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ults not related to </w:t>
            </w:r>
            <w:proofErr w:type="spellStart"/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oC</w:t>
            </w:r>
            <w:proofErr w:type="spellEnd"/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s (Social Processes, Cognitive Systems, Arousal/Regulatory Systems, Negative or Positive Valence Systems, Sensorimotor Systems). </w:t>
            </w:r>
          </w:p>
          <w:p w14:paraId="7DAD12AF" w14:textId="48F42E01" w:rsidR="00D32DEF" w:rsidRPr="00256843" w:rsidRDefault="00D32DEF" w:rsidP="00256843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 not related to DMDD, SMD or ODD-IA</w:t>
            </w:r>
          </w:p>
        </w:tc>
      </w:tr>
    </w:tbl>
    <w:p w14:paraId="59079E28" w14:textId="77777777" w:rsidR="001749C7" w:rsidRDefault="001749C7" w:rsidP="008B056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1144C8" w14:textId="77777777" w:rsidR="00CE6E6E" w:rsidRDefault="00CE6E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AB6A0C8" w14:textId="2BC9B3BB" w:rsidR="00C92E9D" w:rsidRDefault="009C59CE" w:rsidP="008B056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orting Information </w:t>
      </w:r>
      <w:r w:rsidR="00F75063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C92E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7EE60F7E" w14:textId="4413E7F6" w:rsidR="000F1301" w:rsidRPr="00C92E9D" w:rsidRDefault="008B0565" w:rsidP="008B0565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92E9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xcluded Full Texts with reason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5"/>
        <w:gridCol w:w="4877"/>
      </w:tblGrid>
      <w:tr w:rsidR="008B0565" w:rsidRPr="00DE552C" w14:paraId="2A598184" w14:textId="77777777" w:rsidTr="00256843">
        <w:trPr>
          <w:trHeight w:val="541"/>
        </w:trPr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76A4D67C" w14:textId="5B65AB55" w:rsidR="009E2064" w:rsidRPr="00256843" w:rsidRDefault="008B0565" w:rsidP="002E68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688" w:type="pct"/>
            <w:tcBorders>
              <w:top w:val="single" w:sz="4" w:space="0" w:color="auto"/>
              <w:bottom w:val="single" w:sz="4" w:space="0" w:color="auto"/>
            </w:tcBorders>
          </w:tcPr>
          <w:p w14:paraId="2CC55BA5" w14:textId="7400D144" w:rsidR="008B0565" w:rsidRPr="00256843" w:rsidRDefault="008B0565" w:rsidP="002E68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ason for exclusion</w:t>
            </w:r>
            <w:r w:rsidR="00855C76" w:rsidRPr="0025684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</w:tr>
      <w:tr w:rsidR="00835DBE" w:rsidRPr="00362FEA" w14:paraId="68CA2EA6" w14:textId="77777777" w:rsidTr="00256843">
        <w:trPr>
          <w:trHeight w:val="850"/>
        </w:trPr>
        <w:tc>
          <w:tcPr>
            <w:tcW w:w="2312" w:type="pct"/>
            <w:tcBorders>
              <w:top w:val="single" w:sz="4" w:space="0" w:color="auto"/>
            </w:tcBorders>
          </w:tcPr>
          <w:p w14:paraId="140ED4BC" w14:textId="0C9DD30D" w:rsidR="00835DBE" w:rsidRPr="00256843" w:rsidRDefault="00835DBE" w:rsidP="002E6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ggins</w:t>
            </w:r>
            <w:r w:rsidR="00AF2236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Briggs-Gowan, </w:t>
            </w:r>
            <w:proofErr w:type="spellStart"/>
            <w:r w:rsidR="00AF2236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otman</w:t>
            </w:r>
            <w:proofErr w:type="spellEnd"/>
            <w:r w:rsidR="00AF2236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AF2236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ibenluft</w:t>
            </w:r>
            <w:proofErr w:type="spellEnd"/>
            <w:r w:rsidR="00AF2236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44B10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amp; </w:t>
            </w:r>
            <w:proofErr w:type="spellStart"/>
            <w:r w:rsidR="00F44B10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kschlag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2</w:t>
            </w:r>
            <w:r w:rsidR="0088180F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688" w:type="pct"/>
            <w:tcBorders>
              <w:top w:val="single" w:sz="4" w:space="0" w:color="auto"/>
            </w:tcBorders>
          </w:tcPr>
          <w:p w14:paraId="1803E739" w14:textId="5E6910B7" w:rsidR="00835DBE" w:rsidRPr="00256843" w:rsidRDefault="004B09A6" w:rsidP="002E6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dicator, </w:t>
            </w:r>
            <w:r w:rsidR="00835DBE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utcome </w:t>
            </w: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.g., symptom level</w:t>
            </w:r>
            <w:r w:rsidR="00924B6B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A0CF6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s</w:t>
            </w:r>
            <w:r w:rsidR="00CD349B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i.e., no </w:t>
            </w:r>
            <w:r w:rsidR="00924B6B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amination of underlying biological or cognitive contributors)</w:t>
            </w:r>
          </w:p>
        </w:tc>
      </w:tr>
      <w:tr w:rsidR="00884B0F" w:rsidRPr="00362FEA" w14:paraId="6971DD29" w14:textId="77777777" w:rsidTr="00256843">
        <w:trPr>
          <w:trHeight w:val="850"/>
        </w:trPr>
        <w:tc>
          <w:tcPr>
            <w:tcW w:w="2312" w:type="pct"/>
          </w:tcPr>
          <w:p w14:paraId="5F2AC7EB" w14:textId="576750E1" w:rsidR="00884B0F" w:rsidRPr="00256843" w:rsidRDefault="00884B0F" w:rsidP="002E6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an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lic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</w:t>
            </w:r>
            <w:r w:rsidR="00E22699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688" w:type="pct"/>
          </w:tcPr>
          <w:p w14:paraId="07447CBC" w14:textId="3F9574DA" w:rsidR="00884B0F" w:rsidRPr="00256843" w:rsidRDefault="00884B0F" w:rsidP="002E6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</w:t>
            </w:r>
            <w:r w:rsidR="0097052D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8958D6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ent-report</w:t>
            </w:r>
            <w:r w:rsidR="008D39C8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8958D6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SC</w:t>
            </w:r>
            <w:r w:rsidR="00070CDB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</w:t>
            </w:r>
            <w:r w:rsidR="008958D6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sults not reported</w:t>
            </w:r>
            <w:r w:rsidR="0097052D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E2064" w:rsidRPr="00362FEA" w14:paraId="2E198A85" w14:textId="77777777" w:rsidTr="00256843">
        <w:trPr>
          <w:trHeight w:val="850"/>
        </w:trPr>
        <w:tc>
          <w:tcPr>
            <w:tcW w:w="2312" w:type="pct"/>
          </w:tcPr>
          <w:p w14:paraId="52F8C7CB" w14:textId="0FFEEE24" w:rsidR="009E2064" w:rsidRPr="00256843" w:rsidRDefault="00DB4667" w:rsidP="002E6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ng, Chang, Cheng &amp;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zang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20)</w:t>
            </w:r>
          </w:p>
        </w:tc>
        <w:tc>
          <w:tcPr>
            <w:tcW w:w="2688" w:type="pct"/>
          </w:tcPr>
          <w:p w14:paraId="2D158845" w14:textId="7FB335C9" w:rsidR="009E2064" w:rsidRPr="00256843" w:rsidRDefault="008D4B0F" w:rsidP="002E6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parison </w:t>
            </w:r>
            <w:r w:rsidR="00525E18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C92E9D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DD could not be separated from ADHD)</w:t>
            </w:r>
          </w:p>
        </w:tc>
      </w:tr>
      <w:tr w:rsidR="00DB4667" w:rsidRPr="00DE552C" w14:paraId="3D251D2D" w14:textId="77777777" w:rsidTr="00256843">
        <w:trPr>
          <w:trHeight w:val="850"/>
        </w:trPr>
        <w:tc>
          <w:tcPr>
            <w:tcW w:w="2312" w:type="pct"/>
          </w:tcPr>
          <w:p w14:paraId="0B17AFB9" w14:textId="5E912B85" w:rsidR="00DB4667" w:rsidRPr="00256843" w:rsidRDefault="00DB4667" w:rsidP="002E6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</w:rPr>
              <w:t>Derella, Burke, Romano-Verth</w:t>
            </w:r>
            <w:r w:rsidR="0085473D" w:rsidRPr="00256843">
              <w:rPr>
                <w:rFonts w:ascii="Times New Roman" w:hAnsi="Times New Roman" w:cs="Times New Roman"/>
                <w:sz w:val="18"/>
                <w:szCs w:val="18"/>
              </w:rPr>
              <w:t>elyi, Butler &amp; Johnston (2020)</w:t>
            </w:r>
          </w:p>
        </w:tc>
        <w:tc>
          <w:tcPr>
            <w:tcW w:w="2688" w:type="pct"/>
          </w:tcPr>
          <w:p w14:paraId="26BD0993" w14:textId="19236326" w:rsidR="00DB4667" w:rsidRPr="00256843" w:rsidRDefault="0077029F" w:rsidP="002E6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utcome (i.e., </w:t>
            </w:r>
            <w:r w:rsidR="00805EEF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</w:t>
            </w:r>
            <w:r w:rsidR="00525E18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A37A6" w:rsidRPr="00362FEA" w14:paraId="6C5DF6B8" w14:textId="77777777" w:rsidTr="00256843">
        <w:trPr>
          <w:trHeight w:val="850"/>
        </w:trPr>
        <w:tc>
          <w:tcPr>
            <w:tcW w:w="2312" w:type="pct"/>
          </w:tcPr>
          <w:p w14:paraId="020493B1" w14:textId="6376F3CE" w:rsidR="00DA37A6" w:rsidRPr="00256843" w:rsidRDefault="00B40AE2" w:rsidP="002E6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Benarous, Renaud, Breton, Cohen, Réal &amp; Guilé</w:t>
            </w: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A37A6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2020a) </w:t>
            </w:r>
          </w:p>
        </w:tc>
        <w:tc>
          <w:tcPr>
            <w:tcW w:w="2688" w:type="pct"/>
          </w:tcPr>
          <w:p w14:paraId="04A295EA" w14:textId="3AD0EE58" w:rsidR="00DA37A6" w:rsidRPr="00256843" w:rsidDel="00807E4E" w:rsidRDefault="00DA37A6" w:rsidP="002E6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 (</w:t>
            </w:r>
            <w:r w:rsidR="0092335D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extracted from medical charts</w:t>
            </w: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FC38A9" w:rsidRPr="00DE552C" w14:paraId="609E2E1C" w14:textId="77777777" w:rsidTr="00256843">
        <w:trPr>
          <w:trHeight w:val="850"/>
        </w:trPr>
        <w:tc>
          <w:tcPr>
            <w:tcW w:w="2312" w:type="pct"/>
          </w:tcPr>
          <w:p w14:paraId="2C6AAEF9" w14:textId="50780F18" w:rsidR="00FC38A9" w:rsidRPr="00256843" w:rsidRDefault="002B4DA0" w:rsidP="002E6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Benarous, Bury, Lahaye, Desroiers, Cohen &amp; Guilé </w:t>
            </w:r>
            <w:r w:rsidR="00FC38A9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20b)</w:t>
            </w:r>
          </w:p>
        </w:tc>
        <w:tc>
          <w:tcPr>
            <w:tcW w:w="2688" w:type="pct"/>
          </w:tcPr>
          <w:p w14:paraId="13C751EA" w14:textId="27F9D7A8" w:rsidR="00FC38A9" w:rsidRPr="00256843" w:rsidRDefault="00FC38A9" w:rsidP="002E6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 (parent</w:t>
            </w:r>
            <w:r w:rsidR="00E12DFF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ort)</w:t>
            </w:r>
          </w:p>
        </w:tc>
      </w:tr>
      <w:tr w:rsidR="00A05365" w:rsidRPr="00362FEA" w14:paraId="173E2975" w14:textId="77777777" w:rsidTr="00256843">
        <w:trPr>
          <w:trHeight w:val="850"/>
        </w:trPr>
        <w:tc>
          <w:tcPr>
            <w:tcW w:w="2312" w:type="pct"/>
          </w:tcPr>
          <w:p w14:paraId="71F5CF0F" w14:textId="3FDB23C9" w:rsidR="00A05365" w:rsidRPr="00256843" w:rsidRDefault="00A05365" w:rsidP="002E6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</w:rPr>
              <w:t>Pan &amp; Yeh (2019)</w:t>
            </w:r>
            <w:r w:rsidR="00836604" w:rsidRPr="0025684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88" w:type="pct"/>
          </w:tcPr>
          <w:p w14:paraId="7E156E87" w14:textId="0EBAE63F" w:rsidR="00A05365" w:rsidRPr="00256843" w:rsidRDefault="00D5395F" w:rsidP="002E6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utcome (irritability, i.e., not related to any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DoC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omain</w:t>
            </w:r>
            <w:r w:rsidR="00901700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nd functional findings related to irritability and not DMDD)</w:t>
            </w:r>
            <w:r w:rsidR="00836604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</w:tc>
      </w:tr>
      <w:tr w:rsidR="00995BC3" w:rsidRPr="00362FEA" w14:paraId="1E74A15A" w14:textId="77777777" w:rsidTr="00256843">
        <w:trPr>
          <w:trHeight w:val="850"/>
        </w:trPr>
        <w:tc>
          <w:tcPr>
            <w:tcW w:w="2312" w:type="pct"/>
          </w:tcPr>
          <w:p w14:paraId="7AFDD96A" w14:textId="5DA45589" w:rsidR="00995BC3" w:rsidRPr="00256843" w:rsidRDefault="00995BC3" w:rsidP="002E6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</w:rPr>
              <w:t>Basu &amp; Isaacs (2019)</w:t>
            </w:r>
          </w:p>
        </w:tc>
        <w:tc>
          <w:tcPr>
            <w:tcW w:w="2688" w:type="pct"/>
          </w:tcPr>
          <w:p w14:paraId="778AAF51" w14:textId="502D7334" w:rsidR="00995BC3" w:rsidRPr="00256843" w:rsidRDefault="00995BC3" w:rsidP="002E6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or, Outcome (</w:t>
            </w:r>
            <w:r w:rsidR="00F80828"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ildhood stressor, immigration) </w:t>
            </w:r>
          </w:p>
        </w:tc>
      </w:tr>
      <w:tr w:rsidR="005F3BE0" w:rsidRPr="00DE552C" w14:paraId="2D60B5E0" w14:textId="77777777" w:rsidTr="00256843">
        <w:trPr>
          <w:trHeight w:val="850"/>
        </w:trPr>
        <w:tc>
          <w:tcPr>
            <w:tcW w:w="2312" w:type="pct"/>
          </w:tcPr>
          <w:p w14:paraId="17A7585D" w14:textId="344EEEF1" w:rsidR="005F3BE0" w:rsidRPr="00256843" w:rsidRDefault="005F3BE0" w:rsidP="005F3B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rum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zenman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Chang, McGough, McCracken &amp;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acentini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8)</w:t>
            </w:r>
          </w:p>
        </w:tc>
        <w:tc>
          <w:tcPr>
            <w:tcW w:w="2688" w:type="pct"/>
          </w:tcPr>
          <w:p w14:paraId="09F594F8" w14:textId="533172C9" w:rsidR="005F3BE0" w:rsidRPr="00256843" w:rsidRDefault="005F3BE0" w:rsidP="005F3B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 (parent-ratings)</w:t>
            </w:r>
          </w:p>
        </w:tc>
      </w:tr>
      <w:tr w:rsidR="006F4988" w:rsidRPr="00362FEA" w14:paraId="4BC3F86D" w14:textId="77777777" w:rsidTr="00256843">
        <w:trPr>
          <w:trHeight w:val="850"/>
        </w:trPr>
        <w:tc>
          <w:tcPr>
            <w:tcW w:w="2312" w:type="pct"/>
          </w:tcPr>
          <w:p w14:paraId="3B04D63E" w14:textId="67FB0DBF" w:rsidR="006F4988" w:rsidRPr="00256843" w:rsidRDefault="006F4988" w:rsidP="006F49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</w:rPr>
              <w:t>Kunze, Wang, Isensee, Schlack, Ravens-Sieberer, Klasen, Rothenberger &amp; Becker (2018)</w:t>
            </w:r>
          </w:p>
        </w:tc>
        <w:tc>
          <w:tcPr>
            <w:tcW w:w="2688" w:type="pct"/>
          </w:tcPr>
          <w:p w14:paraId="439BD194" w14:textId="254B5153" w:rsidR="006F4988" w:rsidRPr="00256843" w:rsidRDefault="006F4988" w:rsidP="006F49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or (i.e., irritability measure)</w:t>
            </w:r>
          </w:p>
        </w:tc>
      </w:tr>
      <w:tr w:rsidR="006F4988" w:rsidRPr="00362FEA" w14:paraId="1D087C01" w14:textId="77777777" w:rsidTr="00256843">
        <w:trPr>
          <w:trHeight w:val="850"/>
        </w:trPr>
        <w:tc>
          <w:tcPr>
            <w:tcW w:w="2312" w:type="pct"/>
          </w:tcPr>
          <w:p w14:paraId="58673827" w14:textId="35ED0307" w:rsidR="006F4988" w:rsidRPr="00256843" w:rsidRDefault="006F4988" w:rsidP="006F49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essel, </w:t>
            </w:r>
            <w:r w:rsidRPr="0025684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Dougherty, Kujawa, Hajcak, Carlson &amp; Klein </w:t>
            </w: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6)</w:t>
            </w:r>
          </w:p>
        </w:tc>
        <w:tc>
          <w:tcPr>
            <w:tcW w:w="2688" w:type="pct"/>
          </w:tcPr>
          <w:p w14:paraId="0AE20C8F" w14:textId="75989592" w:rsidR="006F4988" w:rsidRPr="00256843" w:rsidRDefault="006F4988" w:rsidP="006F49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or (Age 3 DMDD symptoms, Age 9 no DMDD measure)</w:t>
            </w:r>
          </w:p>
        </w:tc>
      </w:tr>
      <w:tr w:rsidR="00811A7A" w:rsidRPr="00362FEA" w14:paraId="3449D688" w14:textId="77777777" w:rsidTr="00256843">
        <w:trPr>
          <w:trHeight w:val="850"/>
        </w:trPr>
        <w:tc>
          <w:tcPr>
            <w:tcW w:w="2312" w:type="pct"/>
          </w:tcPr>
          <w:p w14:paraId="274A6016" w14:textId="752BB432" w:rsidR="00811A7A" w:rsidRPr="00256843" w:rsidRDefault="00811A7A" w:rsidP="00811A7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um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gg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Bradley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ingaris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Gadelha, Pan, Rohde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nczyk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fro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Pine &amp;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ibenluft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)*</w:t>
            </w:r>
            <w:proofErr w:type="gramEnd"/>
          </w:p>
        </w:tc>
        <w:tc>
          <w:tcPr>
            <w:tcW w:w="2688" w:type="pct"/>
          </w:tcPr>
          <w:p w14:paraId="6B54EE60" w14:textId="28ACCBBD" w:rsidR="00811A7A" w:rsidRPr="00256843" w:rsidRDefault="00811A7A" w:rsidP="00811A7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dicator (i.e., irritability measure) </w:t>
            </w:r>
          </w:p>
        </w:tc>
      </w:tr>
      <w:tr w:rsidR="00811A7A" w:rsidRPr="00362FEA" w14:paraId="379E9CAB" w14:textId="77777777" w:rsidTr="00256843">
        <w:trPr>
          <w:trHeight w:val="850"/>
        </w:trPr>
        <w:tc>
          <w:tcPr>
            <w:tcW w:w="2312" w:type="pct"/>
          </w:tcPr>
          <w:p w14:paraId="36E72038" w14:textId="3B9E919D" w:rsidR="00811A7A" w:rsidRPr="00256843" w:rsidRDefault="00811A7A" w:rsidP="00811A7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epletchikova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Nathanson, Axelrod, Merrill, Walker, Grossman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beta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hill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Kaufman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ye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auer &amp; Walkup (2017)</w:t>
            </w:r>
          </w:p>
        </w:tc>
        <w:tc>
          <w:tcPr>
            <w:tcW w:w="2688" w:type="pct"/>
          </w:tcPr>
          <w:p w14:paraId="5BCBE1B4" w14:textId="099FF7EE" w:rsidR="00811A7A" w:rsidRPr="00256843" w:rsidRDefault="00811A7A" w:rsidP="00811A7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 (i.e., no comparison group without DMDD)</w:t>
            </w:r>
          </w:p>
        </w:tc>
      </w:tr>
      <w:tr w:rsidR="00811A7A" w:rsidRPr="00362FEA" w14:paraId="2029216A" w14:textId="77777777" w:rsidTr="00256843">
        <w:trPr>
          <w:trHeight w:val="850"/>
        </w:trPr>
        <w:tc>
          <w:tcPr>
            <w:tcW w:w="2312" w:type="pct"/>
          </w:tcPr>
          <w:p w14:paraId="33A666D5" w14:textId="5C99567A" w:rsidR="00811A7A" w:rsidRPr="00256843" w:rsidRDefault="00811A7A" w:rsidP="00811A7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Dougherty, Barrios, Carlson &amp; Klein (2017)</w:t>
            </w:r>
          </w:p>
        </w:tc>
        <w:tc>
          <w:tcPr>
            <w:tcW w:w="2688" w:type="pct"/>
          </w:tcPr>
          <w:p w14:paraId="11C3D0AC" w14:textId="6FBA54EF" w:rsidR="00811A7A" w:rsidRPr="00256843" w:rsidDel="008D4B0F" w:rsidRDefault="00811A7A" w:rsidP="00811A7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 (no comparison group without DMDD)</w:t>
            </w:r>
          </w:p>
        </w:tc>
      </w:tr>
      <w:tr w:rsidR="00811A7A" w:rsidRPr="00DE552C" w14:paraId="1C11D444" w14:textId="77777777" w:rsidTr="00256843">
        <w:trPr>
          <w:trHeight w:val="850"/>
        </w:trPr>
        <w:tc>
          <w:tcPr>
            <w:tcW w:w="2312" w:type="pct"/>
          </w:tcPr>
          <w:p w14:paraId="5119BFB6" w14:textId="1B541F96" w:rsidR="00811A7A" w:rsidRPr="00256843" w:rsidRDefault="00811A7A" w:rsidP="00811A7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Wiggins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otman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Adleman, Kim, Oakes, Reynolds, Chen, Pine &amp;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ibenluft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6)</w:t>
            </w:r>
          </w:p>
        </w:tc>
        <w:tc>
          <w:tcPr>
            <w:tcW w:w="2688" w:type="pct"/>
          </w:tcPr>
          <w:p w14:paraId="63DC78C4" w14:textId="3E4110FD" w:rsidR="00811A7A" w:rsidRPr="00256843" w:rsidRDefault="00811A7A" w:rsidP="00811A7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ulation (ages between 9-21 years)</w:t>
            </w:r>
          </w:p>
        </w:tc>
      </w:tr>
      <w:tr w:rsidR="00811A7A" w:rsidRPr="00DE552C" w14:paraId="2580F7C3" w14:textId="77777777" w:rsidTr="00256843">
        <w:trPr>
          <w:trHeight w:val="850"/>
        </w:trPr>
        <w:tc>
          <w:tcPr>
            <w:tcW w:w="2312" w:type="pct"/>
          </w:tcPr>
          <w:p w14:paraId="13CF6724" w14:textId="423DBFAB" w:rsidR="00811A7A" w:rsidRPr="00256843" w:rsidRDefault="00811A7A" w:rsidP="00811A7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</w:rPr>
              <w:t>Waxmonsky, Waschbusch, Belin, Li, Babocsai, Humphery, Parisea, Babinski, Hoffman, Haak, Mazzant, Fabiano, Pettit, Fallahazad &amp; Pelham (2016)</w:t>
            </w:r>
          </w:p>
        </w:tc>
        <w:tc>
          <w:tcPr>
            <w:tcW w:w="2688" w:type="pct"/>
          </w:tcPr>
          <w:p w14:paraId="16B47F36" w14:textId="55EEDE3C" w:rsidR="00811A7A" w:rsidRPr="00256843" w:rsidRDefault="00811A7A" w:rsidP="00811A7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 (i.e., treatment)</w:t>
            </w:r>
          </w:p>
        </w:tc>
      </w:tr>
      <w:tr w:rsidR="00811A7A" w:rsidRPr="00362FEA" w14:paraId="7A9391CE" w14:textId="77777777" w:rsidTr="00256843">
        <w:trPr>
          <w:trHeight w:val="850"/>
        </w:trPr>
        <w:tc>
          <w:tcPr>
            <w:tcW w:w="2312" w:type="pct"/>
          </w:tcPr>
          <w:p w14:paraId="6E55B882" w14:textId="37ED977C" w:rsidR="00811A7A" w:rsidRPr="00256843" w:rsidRDefault="00811A7A" w:rsidP="00811A7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ami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6)</w:t>
            </w:r>
          </w:p>
        </w:tc>
        <w:tc>
          <w:tcPr>
            <w:tcW w:w="2688" w:type="pct"/>
          </w:tcPr>
          <w:p w14:paraId="69945526" w14:textId="30D93BF3" w:rsidR="00811A7A" w:rsidRPr="00256843" w:rsidRDefault="00811A7A" w:rsidP="00811A7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 (i.e., not possible to separate from ADHD)</w:t>
            </w:r>
          </w:p>
        </w:tc>
      </w:tr>
      <w:tr w:rsidR="00BC0EE3" w:rsidRPr="00362FEA" w14:paraId="65B56A42" w14:textId="77777777" w:rsidTr="00256843">
        <w:trPr>
          <w:trHeight w:val="850"/>
        </w:trPr>
        <w:tc>
          <w:tcPr>
            <w:tcW w:w="2312" w:type="pct"/>
          </w:tcPr>
          <w:p w14:paraId="1A43165A" w14:textId="4DC3CCA3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tchell, Timmins, Collins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vone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kric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Goldstein (2016)</w:t>
            </w:r>
          </w:p>
        </w:tc>
        <w:tc>
          <w:tcPr>
            <w:tcW w:w="2688" w:type="pct"/>
          </w:tcPr>
          <w:p w14:paraId="1ABD2808" w14:textId="6B8E5EB5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 (DMDD could not be separated from bipolar disorder)</w:t>
            </w:r>
          </w:p>
        </w:tc>
      </w:tr>
      <w:tr w:rsidR="00BC0EE3" w:rsidRPr="00362FEA" w14:paraId="21C936FB" w14:textId="77777777" w:rsidTr="00256843">
        <w:trPr>
          <w:trHeight w:val="850"/>
        </w:trPr>
        <w:tc>
          <w:tcPr>
            <w:tcW w:w="2312" w:type="pct"/>
          </w:tcPr>
          <w:p w14:paraId="35096FAD" w14:textId="009E175A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yes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xmonsky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alhoun &amp; Bixler (2016)</w:t>
            </w:r>
          </w:p>
        </w:tc>
        <w:tc>
          <w:tcPr>
            <w:tcW w:w="2688" w:type="pct"/>
          </w:tcPr>
          <w:p w14:paraId="460DFDAA" w14:textId="4BF29177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or (i.e., symptom ratings, not full criteria DMDD), Outcome</w:t>
            </w:r>
          </w:p>
        </w:tc>
      </w:tr>
      <w:tr w:rsidR="00BC0EE3" w:rsidRPr="00362FEA" w14:paraId="1624E3D0" w14:textId="77777777" w:rsidTr="00256843">
        <w:trPr>
          <w:trHeight w:val="850"/>
        </w:trPr>
        <w:tc>
          <w:tcPr>
            <w:tcW w:w="2312" w:type="pct"/>
          </w:tcPr>
          <w:p w14:paraId="5D0DE372" w14:textId="65009DC5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istad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Wolfson, Guillermo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gorta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ngstrom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Arnold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rmaher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Horwitz, Axelson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watch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dling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the LAMS Group (2016)</w:t>
            </w:r>
          </w:p>
        </w:tc>
        <w:tc>
          <w:tcPr>
            <w:tcW w:w="2688" w:type="pct"/>
          </w:tcPr>
          <w:p w14:paraId="78DB7503" w14:textId="63B184E0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utcome (symptom level, i.e., not related to underlying mechanisms) </w:t>
            </w:r>
          </w:p>
        </w:tc>
      </w:tr>
      <w:tr w:rsidR="00BC0EE3" w:rsidRPr="00362FEA" w14:paraId="09E94D78" w14:textId="77777777" w:rsidTr="00256843">
        <w:trPr>
          <w:trHeight w:val="850"/>
        </w:trPr>
        <w:tc>
          <w:tcPr>
            <w:tcW w:w="2312" w:type="pct"/>
          </w:tcPr>
          <w:p w14:paraId="764C980F" w14:textId="4EAF050B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Dougherty, Smith, Bufferd, Kessel, Carlson &amp; Klein (2016)</w:t>
            </w:r>
          </w:p>
        </w:tc>
        <w:tc>
          <w:tcPr>
            <w:tcW w:w="2688" w:type="pct"/>
          </w:tcPr>
          <w:p w14:paraId="73727B18" w14:textId="5C835859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utcome (depressive or anxiety symptoms at age 9) </w:t>
            </w:r>
          </w:p>
        </w:tc>
      </w:tr>
      <w:tr w:rsidR="00BC0EE3" w:rsidRPr="00362FEA" w14:paraId="1D131AF6" w14:textId="77777777" w:rsidTr="00256843">
        <w:trPr>
          <w:trHeight w:val="850"/>
        </w:trPr>
        <w:tc>
          <w:tcPr>
            <w:tcW w:w="2312" w:type="pct"/>
          </w:tcPr>
          <w:p w14:paraId="51831BED" w14:textId="331FBDE7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</w:rPr>
              <w:t xml:space="preserve">Stoddard, </w:t>
            </w:r>
            <w:r w:rsidRPr="00256843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tringaris, Brotman, Montville, Pine &amp; Leibenluft </w:t>
            </w:r>
            <w:r w:rsidRPr="00256843">
              <w:rPr>
                <w:rFonts w:ascii="Times New Roman" w:hAnsi="Times New Roman" w:cs="Times New Roman"/>
                <w:sz w:val="18"/>
                <w:szCs w:val="18"/>
              </w:rPr>
              <w:t>(2014)*</w:t>
            </w:r>
          </w:p>
        </w:tc>
        <w:tc>
          <w:tcPr>
            <w:tcW w:w="2688" w:type="pct"/>
          </w:tcPr>
          <w:p w14:paraId="2DD34537" w14:textId="1B854FD7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utcome (irritability) not relevant to any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DoC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omain  </w:t>
            </w:r>
          </w:p>
        </w:tc>
      </w:tr>
      <w:tr w:rsidR="00BC0EE3" w:rsidRPr="00362FEA" w14:paraId="22F5269D" w14:textId="77777777" w:rsidTr="00256843">
        <w:trPr>
          <w:trHeight w:val="850"/>
        </w:trPr>
        <w:tc>
          <w:tcPr>
            <w:tcW w:w="2312" w:type="pct"/>
          </w:tcPr>
          <w:p w14:paraId="4C1C7C6F" w14:textId="1DEEA5EA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xmonsky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ymbs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iseau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Belin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chbusch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bocsai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Fabiano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kinnusi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ak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&amp; Pelham (2013)</w:t>
            </w:r>
          </w:p>
        </w:tc>
        <w:tc>
          <w:tcPr>
            <w:tcW w:w="2688" w:type="pct"/>
          </w:tcPr>
          <w:p w14:paraId="7BDE8730" w14:textId="474AFA22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or, Comparison, Outcome (e.g., ADHD and SMD could not be separated, and no comparison group)</w:t>
            </w:r>
          </w:p>
        </w:tc>
      </w:tr>
      <w:tr w:rsidR="00BC0EE3" w:rsidRPr="00362FEA" w14:paraId="56B96A1D" w14:textId="77777777" w:rsidTr="00256843">
        <w:trPr>
          <w:trHeight w:val="850"/>
        </w:trPr>
        <w:tc>
          <w:tcPr>
            <w:tcW w:w="2312" w:type="pct"/>
          </w:tcPr>
          <w:p w14:paraId="5819B202" w14:textId="1485F6C4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peland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old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ostello, &amp; Egger (2013)</w:t>
            </w:r>
          </w:p>
        </w:tc>
        <w:tc>
          <w:tcPr>
            <w:tcW w:w="2688" w:type="pct"/>
          </w:tcPr>
          <w:p w14:paraId="6CCEDB21" w14:textId="226AD115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utcome (estimated prevalence and comorbidity of DMDD) </w:t>
            </w:r>
          </w:p>
        </w:tc>
      </w:tr>
      <w:tr w:rsidR="00BC0EE3" w:rsidRPr="00362FEA" w14:paraId="05F79B41" w14:textId="77777777" w:rsidTr="00256843">
        <w:trPr>
          <w:trHeight w:val="850"/>
        </w:trPr>
        <w:tc>
          <w:tcPr>
            <w:tcW w:w="2312" w:type="pct"/>
          </w:tcPr>
          <w:p w14:paraId="478385D1" w14:textId="41FD4A72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rra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acobo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né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Bonillo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llespí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&amp; Díaz-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añon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1)</w:t>
            </w:r>
          </w:p>
        </w:tc>
        <w:tc>
          <w:tcPr>
            <w:tcW w:w="2688" w:type="pct"/>
          </w:tcPr>
          <w:p w14:paraId="1BB19040" w14:textId="76E3C73A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dicator, Outcome (e.g., SMD symptoms only, i.e., not diagnostic criteria). </w:t>
            </w:r>
          </w:p>
        </w:tc>
      </w:tr>
      <w:tr w:rsidR="00BC0EE3" w:rsidRPr="00362FEA" w14:paraId="3200B75B" w14:textId="77777777" w:rsidTr="00256843">
        <w:trPr>
          <w:trHeight w:val="850"/>
        </w:trPr>
        <w:tc>
          <w:tcPr>
            <w:tcW w:w="2312" w:type="pct"/>
          </w:tcPr>
          <w:p w14:paraId="06BF9D9B" w14:textId="76970163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rlson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tegal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Margulies, Basile &amp;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tkovich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0)</w:t>
            </w:r>
          </w:p>
        </w:tc>
        <w:tc>
          <w:tcPr>
            <w:tcW w:w="2688" w:type="pct"/>
          </w:tcPr>
          <w:p w14:paraId="000DF1C5" w14:textId="1B5EE98B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 (i.e., examine the safety and efficacy of liquid risperidone)</w:t>
            </w:r>
          </w:p>
        </w:tc>
      </w:tr>
      <w:tr w:rsidR="00BC0EE3" w:rsidRPr="00362FEA" w14:paraId="4C8DD9E5" w14:textId="77777777" w:rsidTr="00256843">
        <w:trPr>
          <w:trHeight w:val="850"/>
        </w:trPr>
        <w:tc>
          <w:tcPr>
            <w:tcW w:w="2312" w:type="pct"/>
          </w:tcPr>
          <w:p w14:paraId="115DC149" w14:textId="4580BD30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rlson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tegal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Margulies, </w:t>
            </w:r>
            <w:proofErr w:type="spellStart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tkovich</w:t>
            </w:r>
            <w:proofErr w:type="spellEnd"/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&amp; Basile (2009)</w:t>
            </w:r>
          </w:p>
        </w:tc>
        <w:tc>
          <w:tcPr>
            <w:tcW w:w="2688" w:type="pct"/>
          </w:tcPr>
          <w:p w14:paraId="54CCB6CE" w14:textId="23323B83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 (i.e., examined rage)</w:t>
            </w:r>
          </w:p>
        </w:tc>
      </w:tr>
      <w:tr w:rsidR="00BC0EE3" w:rsidRPr="00362FEA" w14:paraId="76F94CA7" w14:textId="77777777" w:rsidTr="00256843">
        <w:trPr>
          <w:trHeight w:val="850"/>
        </w:trPr>
        <w:tc>
          <w:tcPr>
            <w:tcW w:w="2312" w:type="pct"/>
            <w:tcBorders>
              <w:bottom w:val="single" w:sz="4" w:space="0" w:color="auto"/>
            </w:tcBorders>
          </w:tcPr>
          <w:p w14:paraId="4D092001" w14:textId="6950D976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</w:rPr>
              <w:t>Dickstein, van der Veen, Knopf, Towbin, Pine &amp; Leibenluft (2008)</w:t>
            </w:r>
          </w:p>
        </w:tc>
        <w:tc>
          <w:tcPr>
            <w:tcW w:w="2688" w:type="pct"/>
            <w:tcBorders>
              <w:bottom w:val="single" w:sz="4" w:space="0" w:color="auto"/>
            </w:tcBorders>
          </w:tcPr>
          <w:p w14:paraId="721DA96A" w14:textId="4326C6E7" w:rsidR="00BC0EE3" w:rsidRPr="00256843" w:rsidRDefault="00BC0EE3" w:rsidP="00BC0E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utcome (i.e., myo-inositol, glutamate/glutamine, </w:t>
            </w:r>
            <w:r w:rsidRPr="0025684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256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acetyl aspartate relative to creatine during Tesla MRS in four brain region of interest) </w:t>
            </w:r>
          </w:p>
        </w:tc>
      </w:tr>
    </w:tbl>
    <w:p w14:paraId="07FC3F69" w14:textId="2C989BB7" w:rsidR="008B0565" w:rsidRPr="00256843" w:rsidRDefault="00F4784B" w:rsidP="008B05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*Unsure of decision. </w:t>
      </w:r>
    </w:p>
    <w:p w14:paraId="2EDBCC08" w14:textId="77777777" w:rsidR="00E512FC" w:rsidRDefault="00E512F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08442DD" w14:textId="4AB974A0" w:rsidR="003428FC" w:rsidRPr="00256843" w:rsidRDefault="003428FC" w:rsidP="002568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orting Information </w:t>
      </w:r>
      <w:r w:rsidR="00A75692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3D05D521" w14:textId="0ADCEBBE" w:rsidR="003428FC" w:rsidRPr="004A22F2" w:rsidRDefault="00F364D1" w:rsidP="00256843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5684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electing </w:t>
      </w:r>
      <w:r w:rsidR="00EC5D72" w:rsidRPr="0025684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pproach for risk of bias assessment </w:t>
      </w:r>
    </w:p>
    <w:p w14:paraId="25FD46B9" w14:textId="7E08AD7A" w:rsidR="000302CF" w:rsidRPr="004A22F2" w:rsidRDefault="00F8252D" w:rsidP="0025684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22F2">
        <w:rPr>
          <w:rFonts w:ascii="Times New Roman" w:hAnsi="Times New Roman" w:cs="Times New Roman"/>
          <w:sz w:val="24"/>
          <w:szCs w:val="24"/>
          <w:lang w:val="en-US"/>
        </w:rPr>
        <w:t xml:space="preserve">In the initial drafts of this systematic review, </w:t>
      </w:r>
      <w:r w:rsidR="00684A35" w:rsidRPr="004A22F2">
        <w:rPr>
          <w:rFonts w:ascii="Times New Roman" w:hAnsi="Times New Roman" w:cs="Times New Roman"/>
          <w:sz w:val="24"/>
          <w:szCs w:val="24"/>
          <w:lang w:val="en-US"/>
        </w:rPr>
        <w:t xml:space="preserve">relevant questions from </w:t>
      </w:r>
      <w:r w:rsidR="009439AF" w:rsidRPr="004A22F2">
        <w:rPr>
          <w:rFonts w:ascii="Times New Roman" w:hAnsi="Times New Roman" w:cs="Times New Roman"/>
          <w:sz w:val="24"/>
          <w:szCs w:val="24"/>
          <w:lang w:val="en-US"/>
        </w:rPr>
        <w:t xml:space="preserve">the Critical Appraisal Skills </w:t>
      </w:r>
      <w:r w:rsidR="009439AF" w:rsidRPr="004A22F2">
        <w:rPr>
          <w:rFonts w:ascii="Times New Roman" w:hAnsi="Times New Roman" w:cs="Times New Roman"/>
          <w:sz w:val="24"/>
          <w:szCs w:val="24"/>
          <w:lang w:val="en-GB"/>
        </w:rPr>
        <w:t>Programme</w:t>
      </w:r>
      <w:r w:rsidR="009439AF" w:rsidRPr="004A22F2">
        <w:rPr>
          <w:rFonts w:ascii="Times New Roman" w:hAnsi="Times New Roman" w:cs="Times New Roman"/>
          <w:sz w:val="24"/>
          <w:szCs w:val="24"/>
          <w:lang w:val="en-US"/>
        </w:rPr>
        <w:t xml:space="preserve"> (CASP) </w:t>
      </w:r>
      <w:r w:rsidR="00F672EE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checklist </w:t>
      </w:r>
      <w:r w:rsidR="009439AF" w:rsidRPr="004A22F2">
        <w:rPr>
          <w:rFonts w:ascii="Times New Roman" w:hAnsi="Times New Roman" w:cs="Times New Roman"/>
          <w:sz w:val="24"/>
          <w:szCs w:val="24"/>
          <w:lang w:val="en-US"/>
        </w:rPr>
        <w:t xml:space="preserve">for Case Control Studies </w:t>
      </w:r>
      <w:r w:rsidR="009439AF" w:rsidRPr="004A22F2">
        <w:rPr>
          <w:rFonts w:ascii="Times New Roman" w:hAnsi="Times New Roman" w:cs="Times New Roman"/>
          <w:noProof/>
          <w:sz w:val="24"/>
          <w:szCs w:val="24"/>
          <w:lang w:val="en-US"/>
        </w:rPr>
        <w:t>(CASP, 2018)</w:t>
      </w:r>
      <w:r w:rsidR="009439AF" w:rsidRPr="004A22F2">
        <w:rPr>
          <w:rFonts w:ascii="Times New Roman" w:hAnsi="Times New Roman" w:cs="Times New Roman"/>
          <w:sz w:val="24"/>
          <w:szCs w:val="24"/>
          <w:lang w:val="en-US"/>
        </w:rPr>
        <w:t xml:space="preserve"> was conducted on the extracted papers to assess risk of bias. </w:t>
      </w:r>
      <w:r w:rsidR="001007D1" w:rsidRPr="004A22F2">
        <w:rPr>
          <w:rFonts w:ascii="Times New Roman" w:hAnsi="Times New Roman" w:cs="Times New Roman"/>
          <w:sz w:val="24"/>
          <w:szCs w:val="24"/>
          <w:lang w:val="en-US"/>
        </w:rPr>
        <w:t xml:space="preserve">The Newcastle-Ottawa Scale (Wells et al., 2018) and </w:t>
      </w:r>
      <w:r w:rsidR="000302CF" w:rsidRPr="004A22F2">
        <w:rPr>
          <w:rFonts w:ascii="Times New Roman" w:hAnsi="Times New Roman" w:cs="Times New Roman"/>
          <w:sz w:val="24"/>
          <w:szCs w:val="24"/>
          <w:lang w:val="en-US"/>
        </w:rPr>
        <w:t>Cochrane tools (</w:t>
      </w:r>
      <w:r w:rsidR="00661341" w:rsidRPr="00256843">
        <w:rPr>
          <w:rFonts w:ascii="Times New Roman" w:hAnsi="Times New Roman" w:cs="Times New Roman"/>
          <w:sz w:val="24"/>
          <w:szCs w:val="24"/>
          <w:lang w:val="en-US"/>
        </w:rPr>
        <w:t>Cochrane, 2021</w:t>
      </w:r>
      <w:r w:rsidR="000302CF" w:rsidRPr="004A22F2">
        <w:rPr>
          <w:rFonts w:ascii="Times New Roman" w:hAnsi="Times New Roman" w:cs="Times New Roman"/>
          <w:sz w:val="24"/>
          <w:szCs w:val="24"/>
          <w:lang w:val="en-US"/>
        </w:rPr>
        <w:t>) were also considered</w:t>
      </w:r>
      <w:r w:rsidR="00C37E50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 as tools for addressing risk of bias</w:t>
      </w:r>
      <w:r w:rsidR="00B85B9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D688B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 but </w:t>
      </w:r>
      <w:r w:rsidR="00AD688B" w:rsidRPr="00B2657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D64EE" w:rsidRPr="00B26577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D812B2" w:rsidRPr="00B265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5B9B">
        <w:rPr>
          <w:rFonts w:ascii="Times New Roman" w:hAnsi="Times New Roman" w:cs="Times New Roman"/>
          <w:sz w:val="24"/>
          <w:szCs w:val="24"/>
          <w:lang w:val="en-US"/>
        </w:rPr>
        <w:t xml:space="preserve">Cochrane tools </w:t>
      </w:r>
      <w:r w:rsidR="00D812B2" w:rsidRPr="00B26577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AD688B" w:rsidRPr="00B265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688B" w:rsidRPr="00256843">
        <w:rPr>
          <w:rFonts w:ascii="Times New Roman" w:hAnsi="Times New Roman" w:cs="Times New Roman"/>
          <w:sz w:val="24"/>
          <w:szCs w:val="24"/>
          <w:lang w:val="en-US"/>
        </w:rPr>
        <w:t>developed for intervention studies</w:t>
      </w:r>
      <w:r w:rsidR="000302CF" w:rsidRPr="004A22F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57495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Considering important comments from </w:t>
      </w:r>
      <w:r w:rsidR="007D51DB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the JCPPA </w:t>
      </w:r>
      <w:r w:rsidR="00557495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referees, </w:t>
      </w:r>
      <w:r w:rsidR="0007474E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however, </w:t>
      </w:r>
      <w:r w:rsidR="0017376E" w:rsidRPr="00256843">
        <w:rPr>
          <w:rFonts w:ascii="Times New Roman" w:hAnsi="Times New Roman" w:cs="Times New Roman"/>
          <w:sz w:val="24"/>
          <w:szCs w:val="24"/>
          <w:lang w:val="en-US"/>
        </w:rPr>
        <w:t>following</w:t>
      </w:r>
      <w:r w:rsidR="00607D4D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6FB0" w:rsidRPr="0025684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23691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7D4D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practical guide by </w:t>
      </w:r>
      <w:proofErr w:type="spellStart"/>
      <w:r w:rsidR="00607D4D" w:rsidRPr="00256843">
        <w:rPr>
          <w:rFonts w:ascii="Times New Roman" w:hAnsi="Times New Roman" w:cs="Times New Roman"/>
          <w:sz w:val="24"/>
          <w:szCs w:val="24"/>
          <w:lang w:val="en-US"/>
        </w:rPr>
        <w:t>Savitz</w:t>
      </w:r>
      <w:proofErr w:type="spellEnd"/>
      <w:r w:rsidR="00607D4D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 et al. (2019) was concluded as </w:t>
      </w:r>
      <w:r w:rsidR="00D23422" w:rsidRPr="00256843">
        <w:rPr>
          <w:rFonts w:ascii="Times New Roman" w:hAnsi="Times New Roman" w:cs="Times New Roman"/>
          <w:sz w:val="24"/>
          <w:szCs w:val="24"/>
          <w:lang w:val="en-US"/>
        </w:rPr>
        <w:t>the most</w:t>
      </w:r>
      <w:r w:rsidR="00607D4D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376E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meaningful </w:t>
      </w:r>
      <w:r w:rsidR="00D23422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method </w:t>
      </w:r>
      <w:r w:rsidR="005371E6" w:rsidRPr="00256843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D02A9C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71E6" w:rsidRPr="00256843">
        <w:rPr>
          <w:rFonts w:ascii="Times New Roman" w:hAnsi="Times New Roman" w:cs="Times New Roman"/>
          <w:sz w:val="24"/>
          <w:szCs w:val="24"/>
          <w:lang w:val="en-US"/>
        </w:rPr>
        <w:t>assessing</w:t>
      </w:r>
      <w:r w:rsidR="00D02A9C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3691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risk of bias </w:t>
      </w:r>
      <w:r w:rsidR="005371E6" w:rsidRPr="00256843">
        <w:rPr>
          <w:rFonts w:ascii="Times New Roman" w:hAnsi="Times New Roman" w:cs="Times New Roman"/>
          <w:sz w:val="24"/>
          <w:szCs w:val="24"/>
          <w:lang w:val="en-US"/>
        </w:rPr>
        <w:t>in the</w:t>
      </w:r>
      <w:r w:rsidR="00D02A9C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 included</w:t>
      </w:r>
      <w:r w:rsidR="005371E6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 studies of</w:t>
      </w:r>
      <w:r w:rsidR="00D02A9C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 this review (i.e., </w:t>
      </w:r>
      <w:r w:rsidR="00781567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non-randomized </w:t>
      </w:r>
      <w:r w:rsidR="00D02A9C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observational, </w:t>
      </w:r>
      <w:r w:rsidR="00781567" w:rsidRPr="00256843">
        <w:rPr>
          <w:rFonts w:ascii="Times New Roman" w:hAnsi="Times New Roman" w:cs="Times New Roman"/>
          <w:sz w:val="24"/>
          <w:szCs w:val="24"/>
          <w:lang w:val="en-US"/>
        </w:rPr>
        <w:t>etiology studies)</w:t>
      </w:r>
      <w:r w:rsidR="001A18FD" w:rsidRPr="00256843">
        <w:rPr>
          <w:rFonts w:ascii="Times New Roman" w:hAnsi="Times New Roman" w:cs="Times New Roman"/>
          <w:sz w:val="24"/>
          <w:szCs w:val="24"/>
          <w:lang w:val="en-US"/>
        </w:rPr>
        <w:t>. To our knowledge, more mechanistic tools for assessing such studies is</w:t>
      </w:r>
      <w:r w:rsidR="00262288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 currently</w:t>
      </w:r>
      <w:r w:rsidR="001A18FD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 lacking. </w:t>
      </w:r>
    </w:p>
    <w:p w14:paraId="344066CF" w14:textId="77777777" w:rsidR="00547D28" w:rsidRPr="003D4E57" w:rsidRDefault="00547D28" w:rsidP="001311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82D2F5" w14:textId="38229A42" w:rsidR="00A57FD7" w:rsidRPr="00256843" w:rsidRDefault="00DC63A3" w:rsidP="00A57FD7">
      <w:pPr>
        <w:pStyle w:val="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6228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ritical Appraisal Skills Programme (2018). Retrieved 12 21, 2020 from CASP Case Control Study Checklist: </w:t>
      </w:r>
      <w:r w:rsidR="00256843" w:rsidRPr="00256843">
        <w:rPr>
          <w:rFonts w:ascii="Times New Roman" w:hAnsi="Times New Roman" w:cs="Times New Roman"/>
          <w:sz w:val="24"/>
          <w:szCs w:val="24"/>
          <w:lang w:val="en-US"/>
        </w:rPr>
        <w:t>https://casp-uk.net/wp-content/uploads/2018/03/CASP-Case-Control-Study-Checklist-2018_fillable_form.pdf</w:t>
      </w:r>
    </w:p>
    <w:p w14:paraId="5FAF271C" w14:textId="77777777" w:rsidR="007D3803" w:rsidRPr="00262288" w:rsidRDefault="00052AD7" w:rsidP="007D3803">
      <w:pPr>
        <w:pStyle w:val="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6843">
        <w:rPr>
          <w:rFonts w:ascii="Times New Roman" w:hAnsi="Times New Roman" w:cs="Times New Roman"/>
          <w:sz w:val="24"/>
          <w:szCs w:val="24"/>
          <w:lang w:val="en-US"/>
        </w:rPr>
        <w:t>Wells, G. A., Shea, B., Connell, D. O., et al.</w:t>
      </w:r>
      <w:r w:rsidR="009027DF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 (2021, </w:t>
      </w:r>
      <w:r w:rsidR="00183D6C" w:rsidRPr="00256843">
        <w:rPr>
          <w:rFonts w:ascii="Times New Roman" w:hAnsi="Times New Roman" w:cs="Times New Roman"/>
          <w:sz w:val="24"/>
          <w:szCs w:val="24"/>
          <w:lang w:val="en-US"/>
        </w:rPr>
        <w:t>October 29)</w:t>
      </w:r>
      <w:r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 The Newcastle</w:t>
      </w:r>
      <w:r w:rsidR="00D9582C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-Ottawa Scale (NOS) for assessing the quality of </w:t>
      </w:r>
      <w:proofErr w:type="spellStart"/>
      <w:r w:rsidR="00D9582C" w:rsidRPr="00256843">
        <w:rPr>
          <w:rFonts w:ascii="Times New Roman" w:hAnsi="Times New Roman" w:cs="Times New Roman"/>
          <w:sz w:val="24"/>
          <w:szCs w:val="24"/>
          <w:lang w:val="en-US"/>
        </w:rPr>
        <w:t>nonrandomised</w:t>
      </w:r>
      <w:proofErr w:type="spellEnd"/>
      <w:r w:rsidR="00D9582C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 studies in </w:t>
      </w:r>
      <w:proofErr w:type="gramStart"/>
      <w:r w:rsidR="00D9582C" w:rsidRPr="00256843">
        <w:rPr>
          <w:rFonts w:ascii="Times New Roman" w:hAnsi="Times New Roman" w:cs="Times New Roman"/>
          <w:sz w:val="24"/>
          <w:szCs w:val="24"/>
          <w:lang w:val="en-US"/>
        </w:rPr>
        <w:t>meta analyses</w:t>
      </w:r>
      <w:proofErr w:type="gramEnd"/>
      <w:r w:rsidR="00D9582C" w:rsidRPr="0025684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hyperlink r:id="rId8" w:history="1">
        <w:r w:rsidR="00183D6C" w:rsidRPr="0025684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http://www.ohri.ca/programs/clinical_epidemiology/oxford.asp</w:t>
        </w:r>
      </w:hyperlink>
      <w:r w:rsidR="00183D6C" w:rsidRPr="002622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E1D1FA4" w14:textId="18A806F4" w:rsidR="003D76C1" w:rsidRPr="00256843" w:rsidRDefault="00183D6C" w:rsidP="00256843">
      <w:pPr>
        <w:pStyle w:val="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62288">
        <w:rPr>
          <w:rFonts w:ascii="Times New Roman" w:hAnsi="Times New Roman" w:cs="Times New Roman"/>
          <w:sz w:val="24"/>
          <w:szCs w:val="24"/>
          <w:lang w:val="en-US"/>
        </w:rPr>
        <w:t xml:space="preserve">Cochrane </w:t>
      </w:r>
      <w:r w:rsidR="00661341" w:rsidRPr="00262288">
        <w:rPr>
          <w:rFonts w:ascii="Times New Roman" w:hAnsi="Times New Roman" w:cs="Times New Roman"/>
          <w:sz w:val="24"/>
          <w:szCs w:val="24"/>
          <w:lang w:val="en-US"/>
        </w:rPr>
        <w:t xml:space="preserve">(2021, November 2). </w:t>
      </w:r>
      <w:r w:rsidR="00425A48" w:rsidRPr="00262288">
        <w:rPr>
          <w:rFonts w:ascii="Times New Roman" w:hAnsi="Times New Roman" w:cs="Times New Roman"/>
          <w:sz w:val="24"/>
          <w:szCs w:val="24"/>
          <w:lang w:val="en-US"/>
        </w:rPr>
        <w:t xml:space="preserve">Cochrane Methods Bias, Resources. </w:t>
      </w:r>
      <w:hyperlink r:id="rId9" w:history="1">
        <w:r w:rsidR="007D3803" w:rsidRPr="0025684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https://methods.cochrane.org/bias/resources</w:t>
        </w:r>
      </w:hyperlink>
      <w:r w:rsidR="003D76C1"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3452866E" w14:textId="0CB0EBA3" w:rsidR="00131159" w:rsidRPr="006F0709" w:rsidRDefault="00131159" w:rsidP="002568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orting Information </w:t>
      </w:r>
      <w:r w:rsidR="00D108B5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5B547E1D" w14:textId="571FD46F" w:rsidR="00141CE0" w:rsidRPr="00B73892" w:rsidRDefault="00042FE9" w:rsidP="00256843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isk of bias: </w:t>
      </w:r>
      <w:r w:rsidR="00141CE0" w:rsidRPr="00B7389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ample affiliation. </w:t>
      </w:r>
    </w:p>
    <w:p w14:paraId="53770470" w14:textId="77777777" w:rsidR="00141CE0" w:rsidRPr="00B73892" w:rsidRDefault="00141CE0" w:rsidP="00141CE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626E">
        <w:rPr>
          <w:rFonts w:ascii="Times New Roman" w:hAnsi="Times New Roman" w:cs="Times New Roman"/>
          <w:sz w:val="24"/>
          <w:szCs w:val="24"/>
          <w:lang w:val="en-US"/>
        </w:rPr>
        <w:t xml:space="preserve">The samples in twenty-three of the included studies were identified as </w:t>
      </w:r>
      <w:r>
        <w:rPr>
          <w:rFonts w:ascii="Times New Roman" w:hAnsi="Times New Roman" w:cs="Times New Roman"/>
          <w:sz w:val="24"/>
          <w:szCs w:val="24"/>
          <w:lang w:val="en-US"/>
        </w:rPr>
        <w:t>affiliated with the U.S.</w:t>
      </w:r>
      <w:r w:rsidRPr="0028626E">
        <w:rPr>
          <w:rFonts w:ascii="Times New Roman" w:hAnsi="Times New Roman" w:cs="Times New Roman"/>
          <w:sz w:val="24"/>
          <w:szCs w:val="24"/>
          <w:lang w:val="en-US"/>
        </w:rPr>
        <w:t xml:space="preserve"> NIM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ee Table 1)</w:t>
      </w:r>
      <w:r w:rsidRPr="0028626E">
        <w:rPr>
          <w:rFonts w:ascii="Times New Roman" w:hAnsi="Times New Roman" w:cs="Times New Roman"/>
          <w:sz w:val="24"/>
          <w:szCs w:val="24"/>
          <w:lang w:val="en-US"/>
        </w:rPr>
        <w:t>. These studies stated that the participants enrolled in an ongoing NIMH study without further details, except for the studies published after 2016 where a study protocol identifier was provided demonstrating that six studies included participants from the same protoc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ee table below)</w:t>
      </w:r>
      <w:r w:rsidRPr="0028626E">
        <w:rPr>
          <w:rFonts w:ascii="Times New Roman" w:hAnsi="Times New Roman" w:cs="Times New Roman"/>
          <w:sz w:val="24"/>
          <w:szCs w:val="24"/>
          <w:lang w:val="en-US"/>
        </w:rPr>
        <w:t xml:space="preserve">. Four </w:t>
      </w:r>
      <w:r>
        <w:rPr>
          <w:rFonts w:ascii="Times New Roman" w:hAnsi="Times New Roman" w:cs="Times New Roman"/>
          <w:sz w:val="24"/>
          <w:szCs w:val="24"/>
          <w:lang w:val="en-US"/>
        </w:rPr>
        <w:t>NIMH</w:t>
      </w:r>
      <w:r w:rsidRPr="0028626E">
        <w:rPr>
          <w:rFonts w:ascii="Times New Roman" w:hAnsi="Times New Roman" w:cs="Times New Roman"/>
          <w:sz w:val="24"/>
          <w:szCs w:val="24"/>
          <w:lang w:val="en-US"/>
        </w:rPr>
        <w:t xml:space="preserve"> studies states that no SMD data was previously published (Adleman et al., 2012; Dickstein et al., 2010; Thomas et al., 2013; Rich et al., 2011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"/>
        <w:gridCol w:w="700"/>
        <w:gridCol w:w="551"/>
        <w:gridCol w:w="551"/>
        <w:gridCol w:w="551"/>
        <w:gridCol w:w="5989"/>
      </w:tblGrid>
      <w:tr w:rsidR="00141CE0" w:rsidRPr="001E073B" w14:paraId="2E33EDE7" w14:textId="77777777" w:rsidTr="00256843">
        <w:trPr>
          <w:trHeight w:val="290"/>
        </w:trPr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17BA" w14:textId="77777777" w:rsidR="00141CE0" w:rsidRPr="00256843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nb-NO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508A5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b-NO"/>
              </w:rPr>
              <w:t xml:space="preserve">Affiliation 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A9861F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b-NO"/>
              </w:rPr>
              <w:t>Protocol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B277C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b-NO"/>
              </w:rPr>
              <w:t>Protocol2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679D1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b-NO"/>
              </w:rPr>
              <w:t>Protocol3</w:t>
            </w:r>
          </w:p>
        </w:tc>
        <w:tc>
          <w:tcPr>
            <w:tcW w:w="2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C227C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b-NO"/>
              </w:rPr>
              <w:t>Comment</w:t>
            </w:r>
          </w:p>
        </w:tc>
      </w:tr>
      <w:tr w:rsidR="00141CE0" w:rsidRPr="001E073B" w14:paraId="424E7566" w14:textId="77777777" w:rsidTr="00256843">
        <w:trPr>
          <w:trHeight w:val="310"/>
        </w:trPr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7E54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Tseng et al. 2019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D13F6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 xml:space="preserve">NIMH, EDB 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AE18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CT00006177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8D95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CT00018057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762E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CT00025935</w:t>
            </w:r>
          </w:p>
        </w:tc>
        <w:tc>
          <w:tcPr>
            <w:tcW w:w="2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8F83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b-NO"/>
              </w:rPr>
              <w:t>NIMH recruited 2012-2016</w:t>
            </w:r>
          </w:p>
        </w:tc>
      </w:tr>
      <w:tr w:rsidR="00141CE0" w:rsidRPr="001E073B" w14:paraId="18250048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979B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Kircanski et al. 20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EF12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IM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769B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F5D3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CT0001805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4724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CT00025935</w:t>
            </w: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4FF5B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b-NO"/>
              </w:rPr>
            </w:pPr>
          </w:p>
        </w:tc>
      </w:tr>
      <w:tr w:rsidR="00141CE0" w:rsidRPr="001E073B" w14:paraId="4543219D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82CD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Pagliaccio et al. 20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D89A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 xml:space="preserve">NIMH, EDB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5586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CT000061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DDC1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1A7E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CT00025935</w:t>
            </w: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A2466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b-NO"/>
              </w:rPr>
            </w:pPr>
          </w:p>
        </w:tc>
      </w:tr>
      <w:tr w:rsidR="00141CE0" w:rsidRPr="001E073B" w14:paraId="2080831B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6598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 xml:space="preserve">Stoddard et al. 201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3EB9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IMH, EDB, SBSD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3C7E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CT000061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55DD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CT0001805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B993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CT00025935</w:t>
            </w: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148BF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b-NO"/>
              </w:rPr>
            </w:pPr>
          </w:p>
        </w:tc>
      </w:tr>
      <w:tr w:rsidR="00141CE0" w:rsidRPr="00362FEA" w14:paraId="1E878CF7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73BB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Freeman et al. 20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C45F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Other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38AA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CEE3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C157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90F95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Additional details of design and sample are available (</w:t>
            </w:r>
            <w:proofErr w:type="spellStart"/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Youngstrom</w:t>
            </w:r>
            <w:proofErr w:type="spellEnd"/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 xml:space="preserve"> et al. 2005); Recruited from all clinical intakes at a large community mental health center in the Midwestern</w:t>
            </w:r>
            <w:r w:rsidRPr="00281DB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 xml:space="preserve"> </w:t>
            </w: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U</w:t>
            </w:r>
            <w:r w:rsidRPr="00281DB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S</w:t>
            </w: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 xml:space="preserve"> using a consecutive case series design</w:t>
            </w:r>
          </w:p>
        </w:tc>
      </w:tr>
      <w:tr w:rsidR="00141CE0" w:rsidRPr="001E073B" w14:paraId="20638F49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9E4B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Stoddard et al. 20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96C9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IMH, EDB, SBSD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7A4E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CT000061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E1A6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5295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CT00025935</w:t>
            </w: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ED73A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b-NO"/>
              </w:rPr>
            </w:pPr>
          </w:p>
        </w:tc>
      </w:tr>
      <w:tr w:rsidR="00141CE0" w:rsidRPr="001E073B" w14:paraId="7B51B1BD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9460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Tseng et al. 20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4EAD7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 xml:space="preserve">NIMH, EDB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E3EB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6F7B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BBF8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CT00025935</w:t>
            </w: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DD5A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b-NO"/>
              </w:rPr>
            </w:pPr>
          </w:p>
        </w:tc>
      </w:tr>
      <w:tr w:rsidR="00141CE0" w:rsidRPr="00362FEA" w14:paraId="4A17BC02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9D2B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Uran &amp; Kilic 20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637B0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Other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3633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2581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C41D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A8F4A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Children referred to Ankara University School of Medicine Child and Adolescent Psychiatry Department between May 2011 and 2012</w:t>
            </w:r>
          </w:p>
        </w:tc>
      </w:tr>
      <w:tr w:rsidR="00141CE0" w:rsidRPr="00362FEA" w14:paraId="36DD0D7C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866D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Perlman et al. 20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CB14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Other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A30A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C299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4D1C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809CF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recruited from local child psychiatric clinics (Clinical)</w:t>
            </w:r>
          </w:p>
        </w:tc>
      </w:tr>
      <w:tr w:rsidR="00141CE0" w:rsidRPr="00362FEA" w14:paraId="5251BA4D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2C3B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Hommer et al. 20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CB9A3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 xml:space="preserve">NIMH, EDB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72C2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86CC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FF92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57E79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were recruited into an IRB approved study at the National Institute of Mental Health</w:t>
            </w:r>
          </w:p>
        </w:tc>
      </w:tr>
      <w:tr w:rsidR="00141CE0" w:rsidRPr="00362FEA" w14:paraId="15537AD5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0DB7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Thomas et al. 20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BF4FA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 xml:space="preserve">NIMH, EDB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104F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7958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0C38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A5B9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Enrolled in an IRB-approved study at the NIMH</w:t>
            </w:r>
          </w:p>
        </w:tc>
      </w:tr>
      <w:tr w:rsidR="00141CE0" w:rsidRPr="00362FEA" w14:paraId="7F729D5A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01F0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Thomas et al. 20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35C0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 xml:space="preserve">NIMH, EDB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A6E5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761D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F59F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D2B8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 xml:space="preserve">Enrolled in an IRB approved protocol at the NIMH. No SMD data published </w:t>
            </w:r>
            <w:proofErr w:type="spellStart"/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previoysly</w:t>
            </w:r>
            <w:proofErr w:type="spellEnd"/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 xml:space="preserve">, </w:t>
            </w:r>
            <w:proofErr w:type="spellStart"/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byt</w:t>
            </w:r>
            <w:proofErr w:type="spellEnd"/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 xml:space="preserve"> data from HV and BD published in Kim et al. 2012</w:t>
            </w:r>
          </w:p>
        </w:tc>
      </w:tr>
      <w:tr w:rsidR="00141CE0" w:rsidRPr="00362FEA" w14:paraId="7F27B21E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94F5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Kim et al. 20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E603C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 xml:space="preserve">NIMH, EDB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A08E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61B9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AC89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AB55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Enrolled in an IRB–approved protocol at the NIMH</w:t>
            </w:r>
          </w:p>
        </w:tc>
      </w:tr>
      <w:tr w:rsidR="00141CE0" w:rsidRPr="00362FEA" w14:paraId="61BA977B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2BB9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Deveney et al. 20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37BD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 xml:space="preserve">NIMH, EDB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3E34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2422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24FC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BC252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Enrolled in a study at the NIMH</w:t>
            </w:r>
          </w:p>
        </w:tc>
      </w:tr>
      <w:tr w:rsidR="00141CE0" w:rsidRPr="00362FEA" w14:paraId="71A7B0AD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45C4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Thomas et al. 20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B4240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 xml:space="preserve">NIMH, EDB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671D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C9E1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B0CE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19040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Enrolled in an IRB–approved protocol at the NIMH</w:t>
            </w:r>
          </w:p>
        </w:tc>
      </w:tr>
      <w:tr w:rsidR="00141CE0" w:rsidRPr="00362FEA" w14:paraId="3DC6890B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DD59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Deveney et al. 2012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58CF4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 xml:space="preserve">NIMH, EDB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3C85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5F8F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AEFD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B0909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Enrolled in an IRB–approved protocol at the NIMH</w:t>
            </w:r>
          </w:p>
        </w:tc>
      </w:tr>
      <w:tr w:rsidR="00141CE0" w:rsidRPr="00362FEA" w14:paraId="7336F46C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3EB2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Deveney et al. 2012b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5E204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 xml:space="preserve">NIMH, EDB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ABDD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1326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9F26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68DF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Enrolled in an IRB–approved study on BD at the NIMH</w:t>
            </w:r>
          </w:p>
        </w:tc>
      </w:tr>
      <w:tr w:rsidR="00141CE0" w:rsidRPr="00362FEA" w14:paraId="0B754C5C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C308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Adleman et al. 20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BDAE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 xml:space="preserve">NIMH, EDB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A9C2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4061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BF53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9B72E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Full recruitment and diagnostic methods are described previously (</w:t>
            </w:r>
            <w:proofErr w:type="spellStart"/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Brotman</w:t>
            </w:r>
            <w:proofErr w:type="spellEnd"/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 xml:space="preserve"> et al., 2010)</w:t>
            </w:r>
            <w:r w:rsidRPr="00281DB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 xml:space="preserve">. </w:t>
            </w: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but none of the data in th</w:t>
            </w:r>
            <w:r w:rsidRPr="00281DB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 xml:space="preserve">e study </w:t>
            </w: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have been published previously</w:t>
            </w:r>
          </w:p>
        </w:tc>
      </w:tr>
      <w:tr w:rsidR="00141CE0" w:rsidRPr="001E073B" w14:paraId="47BBC89A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276F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Adleman et al. 20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8A823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IM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263F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2F6E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6234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75D86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 xml:space="preserve">Recruitment described in </w:t>
            </w:r>
            <w:proofErr w:type="spellStart"/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Leibenluft</w:t>
            </w:r>
            <w:proofErr w:type="spellEnd"/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 xml:space="preserve"> et al. </w:t>
            </w: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b-NO"/>
              </w:rPr>
              <w:t>(2003) and Brotman et al. (2010)</w:t>
            </w:r>
          </w:p>
        </w:tc>
      </w:tr>
      <w:tr w:rsidR="00141CE0" w:rsidRPr="00362FEA" w14:paraId="11CF5925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9D95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Rich et al. 20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043D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IM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9152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C5B0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D50B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4D43F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 xml:space="preserve">Enrolled in an IRB-approved study at the </w:t>
            </w:r>
            <w:proofErr w:type="spellStart"/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NIMH.While</w:t>
            </w:r>
            <w:proofErr w:type="spellEnd"/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 xml:space="preserve"> BD and control data are published (Rich et al., 2010b), the data on SMD youth have not been presented previously.</w:t>
            </w:r>
          </w:p>
        </w:tc>
      </w:tr>
      <w:tr w:rsidR="00141CE0" w:rsidRPr="00362FEA" w14:paraId="31BFECFA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9544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Brotman et al. 20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2DB8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 xml:space="preserve">NIMH, EDB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A16C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5AD7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C332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F2DE1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Enrolled in an IRB-approved study at the NIMH.</w:t>
            </w:r>
            <w:r w:rsidRPr="00281DB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 xml:space="preserve"> </w:t>
            </w: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Data from 20 bipolar disorder patients and 12 healthy comparison subjects have been published previousl</w:t>
            </w:r>
            <w:r w:rsidRPr="00281DB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y.</w:t>
            </w: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 xml:space="preserve"> Thus, among the 127 participants studied, data from 95 have not been presented previously</w:t>
            </w:r>
          </w:p>
        </w:tc>
      </w:tr>
      <w:tr w:rsidR="00141CE0" w:rsidRPr="00362FEA" w14:paraId="764E1F20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FD4D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Dickstein et al. 20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C3B94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IMH, MAP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76FA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4955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2D19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1584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281DB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E</w:t>
            </w: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 xml:space="preserve">nrolled in IRB-approved studies conducted at the NIMH Intramural Research Program </w:t>
            </w:r>
          </w:p>
        </w:tc>
      </w:tr>
      <w:tr w:rsidR="00141CE0" w:rsidRPr="00362FEA" w14:paraId="1D1F4B7A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F4FA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Rich et al. 20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F974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IMH, MAP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C0CA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E392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17E1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FE348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Enrolled in an IRB-approved study at the NIMH</w:t>
            </w:r>
          </w:p>
        </w:tc>
      </w:tr>
      <w:tr w:rsidR="00141CE0" w:rsidRPr="001E073B" w14:paraId="5B65EF15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46C9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lastRenderedPageBreak/>
              <w:t>Rau et al. 2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6116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IMH, MAP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818E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E219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DE28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6ECA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</w:p>
        </w:tc>
      </w:tr>
      <w:tr w:rsidR="00141CE0" w:rsidRPr="00362FEA" w14:paraId="35BE8401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DF34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Rich et al. 2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CC148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IM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B681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5A6A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6F8B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1BEF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Enrolled in an IRB-approved study at the NIMH</w:t>
            </w:r>
          </w:p>
        </w:tc>
      </w:tr>
      <w:tr w:rsidR="00141CE0" w:rsidRPr="00362FEA" w14:paraId="0F8ED5BE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EE95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Guyer et al. 20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FAA43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IMH, MAP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A7E7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2169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8079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89F2A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Enrolled in studies at the NIMH</w:t>
            </w:r>
          </w:p>
        </w:tc>
      </w:tr>
      <w:tr w:rsidR="00141CE0" w:rsidRPr="00362FEA" w14:paraId="71C8704B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9870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Dickstein et al. 20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E64B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IM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8A6A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BCB4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2813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D1CD9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Were enrolled in two IRB-approved studies at NIMH</w:t>
            </w:r>
          </w:p>
        </w:tc>
      </w:tr>
      <w:tr w:rsidR="00141CE0" w:rsidRPr="00362FEA" w14:paraId="560602CD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E7AE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Rich et al. 2007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2CD08E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IMH, MAP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C955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6B2A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0751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B69F32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We enrolled subjects in an institutional review board-approved study at the NIMH</w:t>
            </w:r>
          </w:p>
        </w:tc>
      </w:tr>
      <w:tr w:rsidR="00141CE0" w:rsidRPr="00362FEA" w14:paraId="00672B7F" w14:textId="77777777" w:rsidTr="00256843">
        <w:trPr>
          <w:trHeight w:val="310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650CF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>Rich et al. 200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6F9FA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NIMH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0D16C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F01C4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3747A" w14:textId="77777777" w:rsidR="00141CE0" w:rsidRPr="006C3340" w:rsidRDefault="00141CE0" w:rsidP="009A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2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82F9C" w14:textId="77777777" w:rsidR="00141CE0" w:rsidRPr="006C3340" w:rsidRDefault="00141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</w:pPr>
            <w:r w:rsidRPr="006C33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nb-NO"/>
              </w:rPr>
              <w:t>The NIMH IRB approved the two studies from which data were collected, an ongoing neurocognitive and neuroimaging study at the NIMH</w:t>
            </w:r>
          </w:p>
        </w:tc>
      </w:tr>
    </w:tbl>
    <w:p w14:paraId="0346B58C" w14:textId="21217C53" w:rsidR="004C1ECD" w:rsidRPr="00256843" w:rsidRDefault="004C1ECD" w:rsidP="0025684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Note. </w:t>
      </w:r>
      <w:r w:rsidRPr="009A705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EDB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: </w:t>
      </w:r>
      <w:r w:rsidRPr="009A705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Emotion and Development Branch, NIMH, National Institutes of Health, US Department of Health and Human Services, Bethesda, MD, US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; </w:t>
      </w:r>
      <w:r w:rsidRPr="009A705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MAP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: </w:t>
      </w:r>
      <w:r w:rsidRPr="009A705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Mood and Anxiety Disorders Program, NIMH, National Institutes of Health, Department of Health and Human Services (DHHS), Bethesda, MD, USA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; </w:t>
      </w:r>
      <w:r w:rsidRPr="009A705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NIMH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:</w:t>
      </w:r>
      <w:r w:rsidRPr="009A705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U.S. National Institute of Mental Health, Department of Health and Human Servic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; </w:t>
      </w:r>
      <w:r w:rsidRPr="009A705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SBSD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: </w:t>
      </w:r>
      <w:r w:rsidRPr="009A705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Section on Bipolar Spectrum Disorders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; Other1:</w:t>
      </w:r>
      <w:r w:rsidRPr="004C1EC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</w:t>
      </w:r>
      <w:r w:rsidRPr="009A705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Department of Psychology, University of Nevada, Las Vegas, Nevada; Department of Psychology, University of North Carolina at Chapel Hill, Chapel Hill, North Carolina; Bloomberg Children’s Center, Division of Child and Adolescent Psychiatry, Johns Hopkins University, Baltimore, Maryland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; </w:t>
      </w:r>
      <w:r w:rsidR="00F96E08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Other2: </w:t>
      </w:r>
      <w:r w:rsidR="00F96E08" w:rsidRPr="009A705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Child and Adolescent Psychiatry Department, </w:t>
      </w:r>
      <w:proofErr w:type="spellStart"/>
      <w:r w:rsidR="00F96E08" w:rsidRPr="009A705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Hatay</w:t>
      </w:r>
      <w:proofErr w:type="spellEnd"/>
      <w:r w:rsidR="00F96E08" w:rsidRPr="009A705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Woman; Children Hospital, Antakya, Turkey</w:t>
      </w:r>
      <w:r w:rsidR="00F96E08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; Other3: </w:t>
      </w:r>
      <w:r w:rsidR="00F96E08" w:rsidRPr="009A705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Department of Psychiatry, Western Psychiatric Institute and Clinic, University of Pittsburgh, United States b Department of Medical Social Sciences, Feinberg School of Medicine &amp; Institute for Policy Research, Northwestern University, United States c Nationwide Children’s Hospital, United States</w:t>
      </w:r>
      <w:r w:rsidR="00F96E08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,</w:t>
      </w:r>
      <w:r w:rsidR="00F96E08" w:rsidRPr="009A705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The Ohio State University School of Medicine, United States</w:t>
      </w:r>
      <w:r w:rsidR="00F96E08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</w:t>
      </w:r>
    </w:p>
    <w:p w14:paraId="5385621C" w14:textId="2C81A7E0" w:rsidR="00F168C8" w:rsidRPr="00256843" w:rsidRDefault="00F168C8" w:rsidP="0025684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5B4348" w14:textId="137E99B7" w:rsidR="00AA074B" w:rsidRPr="00256843" w:rsidRDefault="00AA07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AA074B" w:rsidRPr="00256843" w:rsidSect="00BE78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2A451" w14:textId="77777777" w:rsidR="000A4DDF" w:rsidRDefault="000A4DDF" w:rsidP="00BE4EBB">
      <w:pPr>
        <w:spacing w:after="0" w:line="240" w:lineRule="auto"/>
      </w:pPr>
      <w:r>
        <w:separator/>
      </w:r>
    </w:p>
  </w:endnote>
  <w:endnote w:type="continuationSeparator" w:id="0">
    <w:p w14:paraId="6E31054D" w14:textId="77777777" w:rsidR="000A4DDF" w:rsidRDefault="000A4DDF" w:rsidP="00BE4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9E074" w14:textId="77777777" w:rsidR="000A4DDF" w:rsidRDefault="000A4DDF" w:rsidP="00BE4EBB">
      <w:pPr>
        <w:spacing w:after="0" w:line="240" w:lineRule="auto"/>
      </w:pPr>
      <w:r>
        <w:separator/>
      </w:r>
    </w:p>
  </w:footnote>
  <w:footnote w:type="continuationSeparator" w:id="0">
    <w:p w14:paraId="58FC7967" w14:textId="77777777" w:rsidR="000A4DDF" w:rsidRDefault="000A4DDF" w:rsidP="00BE4E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6" type="#_x0000_t75" alt="Harvey balls 100% med heldekkende fyll" style="width:13.5pt;height:13.5pt;visibility:visible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" o:bullet="t">
        <v:imagedata r:id="rId1" o:title="" croptop="-2530f" cropbottom="-3542f" cropleft="-2530f" cropright="-3542f"/>
      </v:shape>
    </w:pict>
  </w:numPicBullet>
  <w:numPicBullet w:numPicBulletId="1">
    <w:pict>
      <v:shape id="_x0000_i1047" type="#_x0000_t75" alt="Harvey balls 100% med heldekkende fyll" style="width:13.5pt;height:13.5pt;visibility:visible" o:gfxdata="" o:bullet="t">
        <v:imagedata r:id="rId2" o:title="" croptop="-2530f" cropbottom="-3542f" cropleft="-2530f" cropright="-3542f"/>
      </v:shape>
    </w:pict>
  </w:numPicBullet>
  <w:abstractNum w:abstractNumId="0" w15:restartNumberingAfterBreak="0">
    <w:nsid w:val="06C55F78"/>
    <w:multiLevelType w:val="hybridMultilevel"/>
    <w:tmpl w:val="90DA96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B7250"/>
    <w:multiLevelType w:val="hybridMultilevel"/>
    <w:tmpl w:val="66DEBAB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C228D"/>
    <w:multiLevelType w:val="hybridMultilevel"/>
    <w:tmpl w:val="FC7CC7E6"/>
    <w:lvl w:ilvl="0" w:tplc="F9AE39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B3A97"/>
    <w:multiLevelType w:val="hybridMultilevel"/>
    <w:tmpl w:val="29A27218"/>
    <w:lvl w:ilvl="0" w:tplc="F18AF1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05242F"/>
    <w:multiLevelType w:val="hybridMultilevel"/>
    <w:tmpl w:val="2BA6DB32"/>
    <w:lvl w:ilvl="0" w:tplc="A6FECA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900956"/>
    <w:multiLevelType w:val="hybridMultilevel"/>
    <w:tmpl w:val="C5EED230"/>
    <w:lvl w:ilvl="0" w:tplc="0390F716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BB47C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60CFB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DC8033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E9AE14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F02B4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6E446E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464ABE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36606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4B1E02B8"/>
    <w:multiLevelType w:val="hybridMultilevel"/>
    <w:tmpl w:val="56D4738E"/>
    <w:lvl w:ilvl="0" w:tplc="0F266D10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483DA8"/>
    <w:multiLevelType w:val="hybridMultilevel"/>
    <w:tmpl w:val="40986CF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F00D02"/>
    <w:multiLevelType w:val="hybridMultilevel"/>
    <w:tmpl w:val="01FA251C"/>
    <w:lvl w:ilvl="0" w:tplc="4ABC9E14">
      <w:start w:val="2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386CA0"/>
    <w:multiLevelType w:val="hybridMultilevel"/>
    <w:tmpl w:val="E7D0C248"/>
    <w:lvl w:ilvl="0" w:tplc="EEACEFF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E828F8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88A9E4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042B2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15280A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47A9B7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22475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DE67F6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658BE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70117980"/>
    <w:multiLevelType w:val="hybridMultilevel"/>
    <w:tmpl w:val="5C163920"/>
    <w:lvl w:ilvl="0" w:tplc="03AAF6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0"/>
  </w:num>
  <w:num w:numId="5">
    <w:abstractNumId w:val="9"/>
  </w:num>
  <w:num w:numId="6">
    <w:abstractNumId w:val="5"/>
  </w:num>
  <w:num w:numId="7">
    <w:abstractNumId w:val="0"/>
  </w:num>
  <w:num w:numId="8">
    <w:abstractNumId w:val="1"/>
  </w:num>
  <w:num w:numId="9">
    <w:abstractNumId w:val="7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565"/>
    <w:rsid w:val="0000595F"/>
    <w:rsid w:val="0001142A"/>
    <w:rsid w:val="000127AB"/>
    <w:rsid w:val="00013117"/>
    <w:rsid w:val="00017512"/>
    <w:rsid w:val="00021D59"/>
    <w:rsid w:val="000302CF"/>
    <w:rsid w:val="00030531"/>
    <w:rsid w:val="00031FE5"/>
    <w:rsid w:val="00035817"/>
    <w:rsid w:val="0003599D"/>
    <w:rsid w:val="00035E8F"/>
    <w:rsid w:val="0003655B"/>
    <w:rsid w:val="00042FE9"/>
    <w:rsid w:val="00043E90"/>
    <w:rsid w:val="00050050"/>
    <w:rsid w:val="0005199F"/>
    <w:rsid w:val="00052496"/>
    <w:rsid w:val="00052AD7"/>
    <w:rsid w:val="00056C06"/>
    <w:rsid w:val="000601D6"/>
    <w:rsid w:val="00070CDB"/>
    <w:rsid w:val="00070F65"/>
    <w:rsid w:val="0007474E"/>
    <w:rsid w:val="00075313"/>
    <w:rsid w:val="00076840"/>
    <w:rsid w:val="000776CE"/>
    <w:rsid w:val="0008095C"/>
    <w:rsid w:val="00082A4C"/>
    <w:rsid w:val="000868B5"/>
    <w:rsid w:val="00092640"/>
    <w:rsid w:val="00093D9F"/>
    <w:rsid w:val="00093EA9"/>
    <w:rsid w:val="00093EE4"/>
    <w:rsid w:val="00094C79"/>
    <w:rsid w:val="00095166"/>
    <w:rsid w:val="000A0461"/>
    <w:rsid w:val="000A09E4"/>
    <w:rsid w:val="000A4DDF"/>
    <w:rsid w:val="000B0F02"/>
    <w:rsid w:val="000B3AF8"/>
    <w:rsid w:val="000B61C6"/>
    <w:rsid w:val="000C411A"/>
    <w:rsid w:val="000D180A"/>
    <w:rsid w:val="000E1CCB"/>
    <w:rsid w:val="000E25C5"/>
    <w:rsid w:val="000E2BC1"/>
    <w:rsid w:val="000E5237"/>
    <w:rsid w:val="000E668D"/>
    <w:rsid w:val="000E73BE"/>
    <w:rsid w:val="000F1301"/>
    <w:rsid w:val="000F18DD"/>
    <w:rsid w:val="000F5F8B"/>
    <w:rsid w:val="001007D1"/>
    <w:rsid w:val="00104DFA"/>
    <w:rsid w:val="001054C4"/>
    <w:rsid w:val="001132A3"/>
    <w:rsid w:val="001133C6"/>
    <w:rsid w:val="00113BFE"/>
    <w:rsid w:val="00113CD9"/>
    <w:rsid w:val="001159B7"/>
    <w:rsid w:val="0012274B"/>
    <w:rsid w:val="001277EF"/>
    <w:rsid w:val="00131159"/>
    <w:rsid w:val="00134994"/>
    <w:rsid w:val="00136020"/>
    <w:rsid w:val="00141CE0"/>
    <w:rsid w:val="00142104"/>
    <w:rsid w:val="001432C5"/>
    <w:rsid w:val="00154C2D"/>
    <w:rsid w:val="00154EA3"/>
    <w:rsid w:val="001551FC"/>
    <w:rsid w:val="0015638D"/>
    <w:rsid w:val="0016163A"/>
    <w:rsid w:val="00165098"/>
    <w:rsid w:val="00171A61"/>
    <w:rsid w:val="00172754"/>
    <w:rsid w:val="0017376E"/>
    <w:rsid w:val="001749C7"/>
    <w:rsid w:val="00176836"/>
    <w:rsid w:val="00176A6F"/>
    <w:rsid w:val="001772DF"/>
    <w:rsid w:val="00183D6C"/>
    <w:rsid w:val="00186B37"/>
    <w:rsid w:val="00187DA2"/>
    <w:rsid w:val="001909CC"/>
    <w:rsid w:val="00195643"/>
    <w:rsid w:val="00196C48"/>
    <w:rsid w:val="001A18FD"/>
    <w:rsid w:val="001A3B69"/>
    <w:rsid w:val="001A4D4E"/>
    <w:rsid w:val="001B0436"/>
    <w:rsid w:val="001B26D5"/>
    <w:rsid w:val="001B3B51"/>
    <w:rsid w:val="001B4277"/>
    <w:rsid w:val="001C1491"/>
    <w:rsid w:val="001C1C6E"/>
    <w:rsid w:val="001D082D"/>
    <w:rsid w:val="001D4F97"/>
    <w:rsid w:val="001D5CB5"/>
    <w:rsid w:val="001E4170"/>
    <w:rsid w:val="001E4C1B"/>
    <w:rsid w:val="001E79C4"/>
    <w:rsid w:val="001F36F2"/>
    <w:rsid w:val="001F4911"/>
    <w:rsid w:val="002167ED"/>
    <w:rsid w:val="00220183"/>
    <w:rsid w:val="00220479"/>
    <w:rsid w:val="0022794F"/>
    <w:rsid w:val="002330B0"/>
    <w:rsid w:val="002331F4"/>
    <w:rsid w:val="0024199B"/>
    <w:rsid w:val="002567A2"/>
    <w:rsid w:val="00256843"/>
    <w:rsid w:val="00261DF3"/>
    <w:rsid w:val="00262288"/>
    <w:rsid w:val="00267715"/>
    <w:rsid w:val="002702DB"/>
    <w:rsid w:val="00273A02"/>
    <w:rsid w:val="002743FD"/>
    <w:rsid w:val="002764A9"/>
    <w:rsid w:val="002804D9"/>
    <w:rsid w:val="002840D0"/>
    <w:rsid w:val="00285152"/>
    <w:rsid w:val="00285DA0"/>
    <w:rsid w:val="0028652C"/>
    <w:rsid w:val="00287F9D"/>
    <w:rsid w:val="00292CE3"/>
    <w:rsid w:val="00295851"/>
    <w:rsid w:val="00297712"/>
    <w:rsid w:val="002A2727"/>
    <w:rsid w:val="002A34B8"/>
    <w:rsid w:val="002B43CA"/>
    <w:rsid w:val="002B4DA0"/>
    <w:rsid w:val="002C037B"/>
    <w:rsid w:val="002C3C0A"/>
    <w:rsid w:val="002C6530"/>
    <w:rsid w:val="002C770F"/>
    <w:rsid w:val="002E1FEA"/>
    <w:rsid w:val="002E4082"/>
    <w:rsid w:val="002E4D04"/>
    <w:rsid w:val="002E4DD0"/>
    <w:rsid w:val="002E5D6B"/>
    <w:rsid w:val="002E6849"/>
    <w:rsid w:val="002F5025"/>
    <w:rsid w:val="002F577B"/>
    <w:rsid w:val="00310EE9"/>
    <w:rsid w:val="00311139"/>
    <w:rsid w:val="0031113C"/>
    <w:rsid w:val="003149B0"/>
    <w:rsid w:val="0031697D"/>
    <w:rsid w:val="003301C5"/>
    <w:rsid w:val="00333F01"/>
    <w:rsid w:val="00334F0E"/>
    <w:rsid w:val="003422B2"/>
    <w:rsid w:val="003428FC"/>
    <w:rsid w:val="00346282"/>
    <w:rsid w:val="00346839"/>
    <w:rsid w:val="0035556B"/>
    <w:rsid w:val="003558C5"/>
    <w:rsid w:val="00361523"/>
    <w:rsid w:val="00362FEA"/>
    <w:rsid w:val="003665C5"/>
    <w:rsid w:val="0036706E"/>
    <w:rsid w:val="0036778F"/>
    <w:rsid w:val="00385D7B"/>
    <w:rsid w:val="00387302"/>
    <w:rsid w:val="00393D70"/>
    <w:rsid w:val="003A1AF2"/>
    <w:rsid w:val="003A210C"/>
    <w:rsid w:val="003A2F45"/>
    <w:rsid w:val="003A3834"/>
    <w:rsid w:val="003A3D50"/>
    <w:rsid w:val="003B37D4"/>
    <w:rsid w:val="003B6FF5"/>
    <w:rsid w:val="003B7427"/>
    <w:rsid w:val="003D3606"/>
    <w:rsid w:val="003D4E57"/>
    <w:rsid w:val="003D76C1"/>
    <w:rsid w:val="003E4225"/>
    <w:rsid w:val="003E71E1"/>
    <w:rsid w:val="003F0630"/>
    <w:rsid w:val="003F15DC"/>
    <w:rsid w:val="003F3325"/>
    <w:rsid w:val="003F422D"/>
    <w:rsid w:val="003F48F8"/>
    <w:rsid w:val="00406993"/>
    <w:rsid w:val="00410571"/>
    <w:rsid w:val="00410ACA"/>
    <w:rsid w:val="00416432"/>
    <w:rsid w:val="00417A22"/>
    <w:rsid w:val="00420E88"/>
    <w:rsid w:val="004212B4"/>
    <w:rsid w:val="00424DE2"/>
    <w:rsid w:val="00425A48"/>
    <w:rsid w:val="0043176B"/>
    <w:rsid w:val="00435F40"/>
    <w:rsid w:val="004364E1"/>
    <w:rsid w:val="00445350"/>
    <w:rsid w:val="00447644"/>
    <w:rsid w:val="0047499E"/>
    <w:rsid w:val="00475428"/>
    <w:rsid w:val="00477494"/>
    <w:rsid w:val="00491590"/>
    <w:rsid w:val="004A024B"/>
    <w:rsid w:val="004A22F2"/>
    <w:rsid w:val="004A39CA"/>
    <w:rsid w:val="004A5004"/>
    <w:rsid w:val="004B09A6"/>
    <w:rsid w:val="004B0A42"/>
    <w:rsid w:val="004B1FEA"/>
    <w:rsid w:val="004B6534"/>
    <w:rsid w:val="004C1ECD"/>
    <w:rsid w:val="004C53BC"/>
    <w:rsid w:val="004D1614"/>
    <w:rsid w:val="004D4116"/>
    <w:rsid w:val="004E5788"/>
    <w:rsid w:val="004E7FA3"/>
    <w:rsid w:val="004F3E6C"/>
    <w:rsid w:val="004F737C"/>
    <w:rsid w:val="0051090F"/>
    <w:rsid w:val="00512C88"/>
    <w:rsid w:val="00513F57"/>
    <w:rsid w:val="00515C74"/>
    <w:rsid w:val="00517C4B"/>
    <w:rsid w:val="005238B7"/>
    <w:rsid w:val="0052400C"/>
    <w:rsid w:val="00525E18"/>
    <w:rsid w:val="00533617"/>
    <w:rsid w:val="00535528"/>
    <w:rsid w:val="005371E6"/>
    <w:rsid w:val="0054208C"/>
    <w:rsid w:val="00545DDB"/>
    <w:rsid w:val="00547D28"/>
    <w:rsid w:val="005570B2"/>
    <w:rsid w:val="00557495"/>
    <w:rsid w:val="00560F4A"/>
    <w:rsid w:val="00567071"/>
    <w:rsid w:val="00570B4C"/>
    <w:rsid w:val="005720BB"/>
    <w:rsid w:val="00580399"/>
    <w:rsid w:val="005929BA"/>
    <w:rsid w:val="00593ADE"/>
    <w:rsid w:val="00596014"/>
    <w:rsid w:val="00597DEB"/>
    <w:rsid w:val="005A70CD"/>
    <w:rsid w:val="005B116F"/>
    <w:rsid w:val="005B1A37"/>
    <w:rsid w:val="005B3C01"/>
    <w:rsid w:val="005B624C"/>
    <w:rsid w:val="005B7472"/>
    <w:rsid w:val="005C04CA"/>
    <w:rsid w:val="005C772B"/>
    <w:rsid w:val="005D64EE"/>
    <w:rsid w:val="005D74CF"/>
    <w:rsid w:val="005D7B13"/>
    <w:rsid w:val="005F3AAA"/>
    <w:rsid w:val="005F3BE0"/>
    <w:rsid w:val="00601601"/>
    <w:rsid w:val="00607D4D"/>
    <w:rsid w:val="00622823"/>
    <w:rsid w:val="00625C97"/>
    <w:rsid w:val="0063474A"/>
    <w:rsid w:val="006360EC"/>
    <w:rsid w:val="00636C31"/>
    <w:rsid w:val="00637DCD"/>
    <w:rsid w:val="00646720"/>
    <w:rsid w:val="00646C02"/>
    <w:rsid w:val="00650D76"/>
    <w:rsid w:val="00651EF0"/>
    <w:rsid w:val="0065410F"/>
    <w:rsid w:val="00654DE4"/>
    <w:rsid w:val="00661341"/>
    <w:rsid w:val="0067007B"/>
    <w:rsid w:val="00672116"/>
    <w:rsid w:val="00680B2B"/>
    <w:rsid w:val="00682154"/>
    <w:rsid w:val="00684A35"/>
    <w:rsid w:val="0069001B"/>
    <w:rsid w:val="00691170"/>
    <w:rsid w:val="006929C0"/>
    <w:rsid w:val="006946A8"/>
    <w:rsid w:val="00694AF5"/>
    <w:rsid w:val="00697376"/>
    <w:rsid w:val="00697DA2"/>
    <w:rsid w:val="006A0344"/>
    <w:rsid w:val="006A0CF6"/>
    <w:rsid w:val="006A60A0"/>
    <w:rsid w:val="006B001A"/>
    <w:rsid w:val="006B1850"/>
    <w:rsid w:val="006B3DA7"/>
    <w:rsid w:val="006B5E68"/>
    <w:rsid w:val="006B7CA0"/>
    <w:rsid w:val="006C4012"/>
    <w:rsid w:val="006D26CF"/>
    <w:rsid w:val="006D5C67"/>
    <w:rsid w:val="006D75AC"/>
    <w:rsid w:val="006E03C1"/>
    <w:rsid w:val="006E755D"/>
    <w:rsid w:val="006F0709"/>
    <w:rsid w:val="006F1DE7"/>
    <w:rsid w:val="006F388B"/>
    <w:rsid w:val="006F4988"/>
    <w:rsid w:val="00702A7A"/>
    <w:rsid w:val="00702FBD"/>
    <w:rsid w:val="00703E2F"/>
    <w:rsid w:val="007060A8"/>
    <w:rsid w:val="0072000B"/>
    <w:rsid w:val="007202BA"/>
    <w:rsid w:val="00723E5B"/>
    <w:rsid w:val="0072485F"/>
    <w:rsid w:val="0073180E"/>
    <w:rsid w:val="0073511F"/>
    <w:rsid w:val="00735761"/>
    <w:rsid w:val="00741667"/>
    <w:rsid w:val="00746C8C"/>
    <w:rsid w:val="00751D91"/>
    <w:rsid w:val="0076190A"/>
    <w:rsid w:val="00764C9B"/>
    <w:rsid w:val="0077029F"/>
    <w:rsid w:val="0077494F"/>
    <w:rsid w:val="007811E3"/>
    <w:rsid w:val="00781567"/>
    <w:rsid w:val="00786618"/>
    <w:rsid w:val="007A22FD"/>
    <w:rsid w:val="007B2B04"/>
    <w:rsid w:val="007B6526"/>
    <w:rsid w:val="007C0E9C"/>
    <w:rsid w:val="007C7DB3"/>
    <w:rsid w:val="007D0377"/>
    <w:rsid w:val="007D23F3"/>
    <w:rsid w:val="007D3803"/>
    <w:rsid w:val="007D51DB"/>
    <w:rsid w:val="007E14D6"/>
    <w:rsid w:val="007E3742"/>
    <w:rsid w:val="007E44BC"/>
    <w:rsid w:val="007E4C37"/>
    <w:rsid w:val="007E4C54"/>
    <w:rsid w:val="007E6CE2"/>
    <w:rsid w:val="007F1BC7"/>
    <w:rsid w:val="007F751F"/>
    <w:rsid w:val="00805EEF"/>
    <w:rsid w:val="00806EE7"/>
    <w:rsid w:val="008077DC"/>
    <w:rsid w:val="00807E4E"/>
    <w:rsid w:val="00811A7A"/>
    <w:rsid w:val="008124A9"/>
    <w:rsid w:val="008129B7"/>
    <w:rsid w:val="008136E2"/>
    <w:rsid w:val="008205AE"/>
    <w:rsid w:val="008245A0"/>
    <w:rsid w:val="00831CBB"/>
    <w:rsid w:val="008345B9"/>
    <w:rsid w:val="008349E6"/>
    <w:rsid w:val="00835DBE"/>
    <w:rsid w:val="00836604"/>
    <w:rsid w:val="00846447"/>
    <w:rsid w:val="008513E5"/>
    <w:rsid w:val="0085473D"/>
    <w:rsid w:val="00855C76"/>
    <w:rsid w:val="00857DD5"/>
    <w:rsid w:val="00862BE4"/>
    <w:rsid w:val="00870A5D"/>
    <w:rsid w:val="00881065"/>
    <w:rsid w:val="0088180F"/>
    <w:rsid w:val="008846FF"/>
    <w:rsid w:val="00884B0F"/>
    <w:rsid w:val="008958D6"/>
    <w:rsid w:val="00897956"/>
    <w:rsid w:val="008A30BD"/>
    <w:rsid w:val="008B0565"/>
    <w:rsid w:val="008C1375"/>
    <w:rsid w:val="008C33DA"/>
    <w:rsid w:val="008C5731"/>
    <w:rsid w:val="008C6747"/>
    <w:rsid w:val="008D39C8"/>
    <w:rsid w:val="008D3F9B"/>
    <w:rsid w:val="008D4B0F"/>
    <w:rsid w:val="008D674C"/>
    <w:rsid w:val="008D6C1C"/>
    <w:rsid w:val="008D7097"/>
    <w:rsid w:val="008D73FD"/>
    <w:rsid w:val="008E0357"/>
    <w:rsid w:val="008E4530"/>
    <w:rsid w:val="008E6F1D"/>
    <w:rsid w:val="008F0694"/>
    <w:rsid w:val="008F3E36"/>
    <w:rsid w:val="008F5687"/>
    <w:rsid w:val="008F5DA6"/>
    <w:rsid w:val="00901171"/>
    <w:rsid w:val="00901700"/>
    <w:rsid w:val="009027DF"/>
    <w:rsid w:val="009042F6"/>
    <w:rsid w:val="009047A7"/>
    <w:rsid w:val="009071F9"/>
    <w:rsid w:val="009101EF"/>
    <w:rsid w:val="00917813"/>
    <w:rsid w:val="00917F45"/>
    <w:rsid w:val="0092086A"/>
    <w:rsid w:val="0092221C"/>
    <w:rsid w:val="0092335D"/>
    <w:rsid w:val="00923691"/>
    <w:rsid w:val="00924B6B"/>
    <w:rsid w:val="009257B6"/>
    <w:rsid w:val="009313F6"/>
    <w:rsid w:val="00940D8A"/>
    <w:rsid w:val="0094128D"/>
    <w:rsid w:val="00941C0B"/>
    <w:rsid w:val="009439AF"/>
    <w:rsid w:val="00943EAF"/>
    <w:rsid w:val="00947671"/>
    <w:rsid w:val="00947FF7"/>
    <w:rsid w:val="00955A9E"/>
    <w:rsid w:val="00955FF1"/>
    <w:rsid w:val="00957707"/>
    <w:rsid w:val="0097052D"/>
    <w:rsid w:val="00972306"/>
    <w:rsid w:val="00975437"/>
    <w:rsid w:val="00985B00"/>
    <w:rsid w:val="009922D8"/>
    <w:rsid w:val="00995BC3"/>
    <w:rsid w:val="0099674E"/>
    <w:rsid w:val="009A226F"/>
    <w:rsid w:val="009A2BB9"/>
    <w:rsid w:val="009A2EF7"/>
    <w:rsid w:val="009B1519"/>
    <w:rsid w:val="009C084A"/>
    <w:rsid w:val="009C1475"/>
    <w:rsid w:val="009C59CE"/>
    <w:rsid w:val="009D3774"/>
    <w:rsid w:val="009D49A6"/>
    <w:rsid w:val="009D4AFC"/>
    <w:rsid w:val="009E1FCD"/>
    <w:rsid w:val="009E2064"/>
    <w:rsid w:val="009E3367"/>
    <w:rsid w:val="009E4011"/>
    <w:rsid w:val="009E4D47"/>
    <w:rsid w:val="009E5D86"/>
    <w:rsid w:val="009F1F92"/>
    <w:rsid w:val="009F51A8"/>
    <w:rsid w:val="009F7126"/>
    <w:rsid w:val="00A0253B"/>
    <w:rsid w:val="00A04B88"/>
    <w:rsid w:val="00A05365"/>
    <w:rsid w:val="00A10CAC"/>
    <w:rsid w:val="00A11D83"/>
    <w:rsid w:val="00A142A4"/>
    <w:rsid w:val="00A152CC"/>
    <w:rsid w:val="00A22452"/>
    <w:rsid w:val="00A24B38"/>
    <w:rsid w:val="00A506AF"/>
    <w:rsid w:val="00A51268"/>
    <w:rsid w:val="00A513E4"/>
    <w:rsid w:val="00A52734"/>
    <w:rsid w:val="00A56632"/>
    <w:rsid w:val="00A56977"/>
    <w:rsid w:val="00A56E50"/>
    <w:rsid w:val="00A57FD7"/>
    <w:rsid w:val="00A66D74"/>
    <w:rsid w:val="00A75692"/>
    <w:rsid w:val="00A75F99"/>
    <w:rsid w:val="00A86475"/>
    <w:rsid w:val="00A92640"/>
    <w:rsid w:val="00A930C8"/>
    <w:rsid w:val="00A937FB"/>
    <w:rsid w:val="00AA074B"/>
    <w:rsid w:val="00AA78A0"/>
    <w:rsid w:val="00AB0DF3"/>
    <w:rsid w:val="00AB5C8C"/>
    <w:rsid w:val="00AC0F93"/>
    <w:rsid w:val="00AC2CC9"/>
    <w:rsid w:val="00AC2D1D"/>
    <w:rsid w:val="00AC3A45"/>
    <w:rsid w:val="00AC3B64"/>
    <w:rsid w:val="00AD6567"/>
    <w:rsid w:val="00AD688B"/>
    <w:rsid w:val="00AD78A6"/>
    <w:rsid w:val="00AD7B23"/>
    <w:rsid w:val="00AF2236"/>
    <w:rsid w:val="00AF7446"/>
    <w:rsid w:val="00B042B9"/>
    <w:rsid w:val="00B17AFE"/>
    <w:rsid w:val="00B21A1D"/>
    <w:rsid w:val="00B26198"/>
    <w:rsid w:val="00B26577"/>
    <w:rsid w:val="00B30D91"/>
    <w:rsid w:val="00B34456"/>
    <w:rsid w:val="00B378CB"/>
    <w:rsid w:val="00B40AE2"/>
    <w:rsid w:val="00B42409"/>
    <w:rsid w:val="00B43350"/>
    <w:rsid w:val="00B507F9"/>
    <w:rsid w:val="00B51E3A"/>
    <w:rsid w:val="00B53CBA"/>
    <w:rsid w:val="00B54414"/>
    <w:rsid w:val="00B66B4D"/>
    <w:rsid w:val="00B70719"/>
    <w:rsid w:val="00B7096A"/>
    <w:rsid w:val="00B73A88"/>
    <w:rsid w:val="00B74A09"/>
    <w:rsid w:val="00B77F14"/>
    <w:rsid w:val="00B85B83"/>
    <w:rsid w:val="00B85B9B"/>
    <w:rsid w:val="00B86CBF"/>
    <w:rsid w:val="00B92576"/>
    <w:rsid w:val="00B940F0"/>
    <w:rsid w:val="00B97D85"/>
    <w:rsid w:val="00BA2F44"/>
    <w:rsid w:val="00BA5C45"/>
    <w:rsid w:val="00BB096C"/>
    <w:rsid w:val="00BB54A1"/>
    <w:rsid w:val="00BC0EE3"/>
    <w:rsid w:val="00BC3E3A"/>
    <w:rsid w:val="00BC5B06"/>
    <w:rsid w:val="00BC621D"/>
    <w:rsid w:val="00BD0051"/>
    <w:rsid w:val="00BD4830"/>
    <w:rsid w:val="00BE4EBB"/>
    <w:rsid w:val="00BE78D3"/>
    <w:rsid w:val="00BE7B0C"/>
    <w:rsid w:val="00BF36E1"/>
    <w:rsid w:val="00BF70FC"/>
    <w:rsid w:val="00C01B86"/>
    <w:rsid w:val="00C03ABF"/>
    <w:rsid w:val="00C0741B"/>
    <w:rsid w:val="00C10F83"/>
    <w:rsid w:val="00C31F2D"/>
    <w:rsid w:val="00C326B3"/>
    <w:rsid w:val="00C32FFC"/>
    <w:rsid w:val="00C35033"/>
    <w:rsid w:val="00C361B6"/>
    <w:rsid w:val="00C377E8"/>
    <w:rsid w:val="00C37E50"/>
    <w:rsid w:val="00C41056"/>
    <w:rsid w:val="00C52FA4"/>
    <w:rsid w:val="00C61F4E"/>
    <w:rsid w:val="00C64E51"/>
    <w:rsid w:val="00C67F9F"/>
    <w:rsid w:val="00C806B0"/>
    <w:rsid w:val="00C81BDB"/>
    <w:rsid w:val="00C823FD"/>
    <w:rsid w:val="00C8357B"/>
    <w:rsid w:val="00C92E9D"/>
    <w:rsid w:val="00C96099"/>
    <w:rsid w:val="00CA0AEF"/>
    <w:rsid w:val="00CA34EE"/>
    <w:rsid w:val="00CA4611"/>
    <w:rsid w:val="00CA62DD"/>
    <w:rsid w:val="00CA7CCA"/>
    <w:rsid w:val="00CC32DA"/>
    <w:rsid w:val="00CC6ECB"/>
    <w:rsid w:val="00CC7B45"/>
    <w:rsid w:val="00CD25CD"/>
    <w:rsid w:val="00CD349B"/>
    <w:rsid w:val="00CD40D5"/>
    <w:rsid w:val="00CE3831"/>
    <w:rsid w:val="00CE5162"/>
    <w:rsid w:val="00CE6E6E"/>
    <w:rsid w:val="00CF5BFC"/>
    <w:rsid w:val="00D01A13"/>
    <w:rsid w:val="00D02A9C"/>
    <w:rsid w:val="00D045BE"/>
    <w:rsid w:val="00D05DCE"/>
    <w:rsid w:val="00D108B5"/>
    <w:rsid w:val="00D147E2"/>
    <w:rsid w:val="00D15337"/>
    <w:rsid w:val="00D16203"/>
    <w:rsid w:val="00D21DF6"/>
    <w:rsid w:val="00D23251"/>
    <w:rsid w:val="00D23422"/>
    <w:rsid w:val="00D3058D"/>
    <w:rsid w:val="00D30F88"/>
    <w:rsid w:val="00D32DEF"/>
    <w:rsid w:val="00D34C73"/>
    <w:rsid w:val="00D42855"/>
    <w:rsid w:val="00D430D0"/>
    <w:rsid w:val="00D43481"/>
    <w:rsid w:val="00D43C87"/>
    <w:rsid w:val="00D43D58"/>
    <w:rsid w:val="00D4423F"/>
    <w:rsid w:val="00D504C7"/>
    <w:rsid w:val="00D52C71"/>
    <w:rsid w:val="00D5395F"/>
    <w:rsid w:val="00D57301"/>
    <w:rsid w:val="00D64F83"/>
    <w:rsid w:val="00D74B00"/>
    <w:rsid w:val="00D812B2"/>
    <w:rsid w:val="00D82C30"/>
    <w:rsid w:val="00D84E4B"/>
    <w:rsid w:val="00D85A1A"/>
    <w:rsid w:val="00D9582C"/>
    <w:rsid w:val="00D95DE2"/>
    <w:rsid w:val="00DA0F02"/>
    <w:rsid w:val="00DA37A6"/>
    <w:rsid w:val="00DA48C3"/>
    <w:rsid w:val="00DB0370"/>
    <w:rsid w:val="00DB3DFD"/>
    <w:rsid w:val="00DB4667"/>
    <w:rsid w:val="00DB5A95"/>
    <w:rsid w:val="00DC48D8"/>
    <w:rsid w:val="00DC5E94"/>
    <w:rsid w:val="00DC5FF8"/>
    <w:rsid w:val="00DC63A3"/>
    <w:rsid w:val="00DC641F"/>
    <w:rsid w:val="00DC6C1E"/>
    <w:rsid w:val="00DD03ED"/>
    <w:rsid w:val="00DD2FB5"/>
    <w:rsid w:val="00DD4E03"/>
    <w:rsid w:val="00DD5AE5"/>
    <w:rsid w:val="00DE552C"/>
    <w:rsid w:val="00DE5A77"/>
    <w:rsid w:val="00DF140C"/>
    <w:rsid w:val="00DF5435"/>
    <w:rsid w:val="00E01406"/>
    <w:rsid w:val="00E12DFF"/>
    <w:rsid w:val="00E13EFE"/>
    <w:rsid w:val="00E16999"/>
    <w:rsid w:val="00E22699"/>
    <w:rsid w:val="00E24DBD"/>
    <w:rsid w:val="00E258F9"/>
    <w:rsid w:val="00E33119"/>
    <w:rsid w:val="00E33CA6"/>
    <w:rsid w:val="00E37DCC"/>
    <w:rsid w:val="00E40561"/>
    <w:rsid w:val="00E420A3"/>
    <w:rsid w:val="00E4381D"/>
    <w:rsid w:val="00E512FC"/>
    <w:rsid w:val="00E60AAB"/>
    <w:rsid w:val="00E63118"/>
    <w:rsid w:val="00E66FB0"/>
    <w:rsid w:val="00E71B5D"/>
    <w:rsid w:val="00E7428E"/>
    <w:rsid w:val="00E807EC"/>
    <w:rsid w:val="00E842C3"/>
    <w:rsid w:val="00E900A8"/>
    <w:rsid w:val="00E9104A"/>
    <w:rsid w:val="00E950A4"/>
    <w:rsid w:val="00E97033"/>
    <w:rsid w:val="00EA06DB"/>
    <w:rsid w:val="00EA0ACE"/>
    <w:rsid w:val="00EA76AE"/>
    <w:rsid w:val="00EB26AB"/>
    <w:rsid w:val="00EC39D8"/>
    <w:rsid w:val="00EC465C"/>
    <w:rsid w:val="00EC5D72"/>
    <w:rsid w:val="00EC6F64"/>
    <w:rsid w:val="00EC7A27"/>
    <w:rsid w:val="00ED1984"/>
    <w:rsid w:val="00EF63C9"/>
    <w:rsid w:val="00EF71E2"/>
    <w:rsid w:val="00F018BD"/>
    <w:rsid w:val="00F0230C"/>
    <w:rsid w:val="00F11DEE"/>
    <w:rsid w:val="00F158DA"/>
    <w:rsid w:val="00F168C8"/>
    <w:rsid w:val="00F2421A"/>
    <w:rsid w:val="00F35B47"/>
    <w:rsid w:val="00F364D1"/>
    <w:rsid w:val="00F36E87"/>
    <w:rsid w:val="00F41831"/>
    <w:rsid w:val="00F4251F"/>
    <w:rsid w:val="00F44B10"/>
    <w:rsid w:val="00F4784B"/>
    <w:rsid w:val="00F531BE"/>
    <w:rsid w:val="00F55ED7"/>
    <w:rsid w:val="00F61588"/>
    <w:rsid w:val="00F63265"/>
    <w:rsid w:val="00F63FD4"/>
    <w:rsid w:val="00F65E8A"/>
    <w:rsid w:val="00F6708F"/>
    <w:rsid w:val="00F672EE"/>
    <w:rsid w:val="00F6772B"/>
    <w:rsid w:val="00F706FD"/>
    <w:rsid w:val="00F72367"/>
    <w:rsid w:val="00F72806"/>
    <w:rsid w:val="00F74B71"/>
    <w:rsid w:val="00F74C02"/>
    <w:rsid w:val="00F75063"/>
    <w:rsid w:val="00F76F98"/>
    <w:rsid w:val="00F80828"/>
    <w:rsid w:val="00F812D2"/>
    <w:rsid w:val="00F8252D"/>
    <w:rsid w:val="00F84340"/>
    <w:rsid w:val="00F846BF"/>
    <w:rsid w:val="00F84BC5"/>
    <w:rsid w:val="00F922D0"/>
    <w:rsid w:val="00F96E08"/>
    <w:rsid w:val="00FB05AD"/>
    <w:rsid w:val="00FC091F"/>
    <w:rsid w:val="00FC3368"/>
    <w:rsid w:val="00FC38A9"/>
    <w:rsid w:val="00FC4E74"/>
    <w:rsid w:val="00FC6CEA"/>
    <w:rsid w:val="00FD1C66"/>
    <w:rsid w:val="00FD1D98"/>
    <w:rsid w:val="00FD2147"/>
    <w:rsid w:val="00FE5895"/>
    <w:rsid w:val="00FE77C1"/>
    <w:rsid w:val="00FF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6938D"/>
  <w15:chartTrackingRefBased/>
  <w15:docId w15:val="{DBC954FD-383C-47C2-B0D5-096C81198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24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4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3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4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4B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D08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082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B65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E4E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EBB"/>
  </w:style>
  <w:style w:type="paragraph" w:styleId="Footer">
    <w:name w:val="footer"/>
    <w:basedOn w:val="Normal"/>
    <w:link w:val="FooterChar"/>
    <w:uiPriority w:val="99"/>
    <w:unhideWhenUsed/>
    <w:rsid w:val="00BE4E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EBB"/>
  </w:style>
  <w:style w:type="paragraph" w:styleId="Bibliography">
    <w:name w:val="Bibliography"/>
    <w:basedOn w:val="Normal"/>
    <w:next w:val="Normal"/>
    <w:uiPriority w:val="37"/>
    <w:unhideWhenUsed/>
    <w:rsid w:val="00DC63A3"/>
  </w:style>
  <w:style w:type="character" w:styleId="FollowedHyperlink">
    <w:name w:val="FollowedHyperlink"/>
    <w:basedOn w:val="DefaultParagraphFont"/>
    <w:uiPriority w:val="99"/>
    <w:semiHidden/>
    <w:unhideWhenUsed/>
    <w:rsid w:val="00141CE0"/>
    <w:rPr>
      <w:color w:val="954F72"/>
      <w:u w:val="single"/>
    </w:rPr>
  </w:style>
  <w:style w:type="paragraph" w:customStyle="1" w:styleId="msonormal0">
    <w:name w:val="msonormal"/>
    <w:basedOn w:val="Normal"/>
    <w:rsid w:val="00141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6">
    <w:name w:val="xl66"/>
    <w:basedOn w:val="Normal"/>
    <w:rsid w:val="00141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7">
    <w:name w:val="xl67"/>
    <w:basedOn w:val="Normal"/>
    <w:rsid w:val="00141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8">
    <w:name w:val="xl68"/>
    <w:basedOn w:val="Normal"/>
    <w:rsid w:val="00141CE0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4"/>
      <w:szCs w:val="24"/>
      <w:lang w:eastAsia="nb-NO"/>
    </w:rPr>
  </w:style>
  <w:style w:type="paragraph" w:customStyle="1" w:styleId="xl69">
    <w:name w:val="xl69"/>
    <w:basedOn w:val="Normal"/>
    <w:rsid w:val="00141CE0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eastAsia="nb-NO"/>
    </w:rPr>
  </w:style>
  <w:style w:type="paragraph" w:customStyle="1" w:styleId="xl70">
    <w:name w:val="xl70"/>
    <w:basedOn w:val="Normal"/>
    <w:rsid w:val="00141CE0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eastAsia="nb-NO"/>
    </w:rPr>
  </w:style>
  <w:style w:type="paragraph" w:customStyle="1" w:styleId="xl71">
    <w:name w:val="xl71"/>
    <w:basedOn w:val="Normal"/>
    <w:rsid w:val="00141CE0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4"/>
      <w:szCs w:val="24"/>
      <w:lang w:eastAsia="nb-NO"/>
    </w:rPr>
  </w:style>
  <w:style w:type="paragraph" w:customStyle="1" w:styleId="xl72">
    <w:name w:val="xl72"/>
    <w:basedOn w:val="Normal"/>
    <w:rsid w:val="00141CE0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24"/>
      <w:szCs w:val="24"/>
      <w:lang w:eastAsia="nb-NO"/>
    </w:rPr>
  </w:style>
  <w:style w:type="paragraph" w:customStyle="1" w:styleId="xl73">
    <w:name w:val="xl73"/>
    <w:basedOn w:val="Normal"/>
    <w:rsid w:val="00141CE0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eastAsia="nb-NO"/>
    </w:rPr>
  </w:style>
  <w:style w:type="paragraph" w:customStyle="1" w:styleId="xl74">
    <w:name w:val="xl74"/>
    <w:basedOn w:val="Normal"/>
    <w:rsid w:val="00141CE0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eastAsia="nb-NO"/>
    </w:rPr>
  </w:style>
  <w:style w:type="paragraph" w:customStyle="1" w:styleId="xl75">
    <w:name w:val="xl75"/>
    <w:basedOn w:val="Normal"/>
    <w:rsid w:val="00141CE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4"/>
      <w:szCs w:val="24"/>
      <w:lang w:eastAsia="nb-NO"/>
    </w:rPr>
  </w:style>
  <w:style w:type="paragraph" w:customStyle="1" w:styleId="xl76">
    <w:name w:val="xl76"/>
    <w:basedOn w:val="Normal"/>
    <w:rsid w:val="00141CE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eastAsia="nb-NO"/>
    </w:rPr>
  </w:style>
  <w:style w:type="paragraph" w:customStyle="1" w:styleId="xl77">
    <w:name w:val="xl77"/>
    <w:basedOn w:val="Normal"/>
    <w:rsid w:val="00141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8">
    <w:name w:val="xl78"/>
    <w:basedOn w:val="Normal"/>
    <w:rsid w:val="00141C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9">
    <w:name w:val="xl79"/>
    <w:basedOn w:val="Normal"/>
    <w:rsid w:val="00141CE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0">
    <w:name w:val="xl80"/>
    <w:basedOn w:val="Normal"/>
    <w:rsid w:val="00141CE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81">
    <w:name w:val="xl81"/>
    <w:basedOn w:val="Normal"/>
    <w:rsid w:val="00141CE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2">
    <w:name w:val="xl82"/>
    <w:basedOn w:val="Normal"/>
    <w:rsid w:val="00141CE0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24"/>
      <w:szCs w:val="24"/>
      <w:lang w:eastAsia="nb-NO"/>
    </w:rPr>
  </w:style>
  <w:style w:type="paragraph" w:customStyle="1" w:styleId="xl83">
    <w:name w:val="xl83"/>
    <w:basedOn w:val="Normal"/>
    <w:rsid w:val="00141CE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24"/>
      <w:szCs w:val="24"/>
      <w:lang w:eastAsia="nb-NO"/>
    </w:rPr>
  </w:style>
  <w:style w:type="paragraph" w:customStyle="1" w:styleId="xl84">
    <w:name w:val="xl84"/>
    <w:basedOn w:val="Normal"/>
    <w:rsid w:val="00141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85">
    <w:name w:val="xl85"/>
    <w:basedOn w:val="Normal"/>
    <w:rsid w:val="00141CE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LineNumber">
    <w:name w:val="line number"/>
    <w:basedOn w:val="DefaultParagraphFont"/>
    <w:uiPriority w:val="99"/>
    <w:semiHidden/>
    <w:unhideWhenUsed/>
    <w:rsid w:val="000524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2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hri.ca/programs/clinical_epidemiology/oxford.as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methods.cochrane.org/bias/resources" TargetMode="Externa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867A38-3C2D-40FD-BFA2-0E6FD7B8A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36</Words>
  <Characters>12747</Characters>
  <Application>Microsoft Office Word</Application>
  <DocSecurity>0</DocSecurity>
  <Lines>106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Brænden</dc:creator>
  <cp:keywords/>
  <dc:description/>
  <cp:lastModifiedBy>Louie Sandys</cp:lastModifiedBy>
  <cp:revision>2</cp:revision>
  <dcterms:created xsi:type="dcterms:W3CDTF">2022-02-01T14:42:00Z</dcterms:created>
  <dcterms:modified xsi:type="dcterms:W3CDTF">2022-02-01T14:42:00Z</dcterms:modified>
</cp:coreProperties>
</file>